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4F0B8" w14:textId="28E4A60B" w:rsidR="00CD15EE" w:rsidRDefault="006529C0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Supplemental Table 2</w:t>
      </w:r>
      <w:r w:rsidR="006115D2">
        <w:rPr>
          <w:rFonts w:ascii="Times New Roman" w:hAnsi="Times New Roman" w:cs="Times New Roman"/>
        </w:rPr>
        <w:t>.</w:t>
      </w:r>
      <w:proofErr w:type="gramEnd"/>
      <w:r w:rsidR="006115D2">
        <w:rPr>
          <w:rFonts w:ascii="Times New Roman" w:hAnsi="Times New Roman" w:cs="Times New Roman"/>
        </w:rPr>
        <w:t xml:space="preserve"> </w:t>
      </w:r>
      <w:r w:rsidR="003C4FB6">
        <w:rPr>
          <w:rFonts w:ascii="Times New Roman" w:hAnsi="Times New Roman" w:cs="Times New Roman"/>
        </w:rPr>
        <w:t>Eligible studies examining the impact of socioeconomic status upon outcome in children with cancer in high-income countries</w:t>
      </w:r>
    </w:p>
    <w:p w14:paraId="73F37D82" w14:textId="77777777" w:rsidR="006115D2" w:rsidRDefault="006115D2">
      <w:pPr>
        <w:rPr>
          <w:rFonts w:ascii="Times New Roman" w:hAnsi="Times New Roman" w:cs="Times New Roman"/>
        </w:rPr>
      </w:pP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09"/>
        <w:gridCol w:w="990"/>
        <w:gridCol w:w="1018"/>
        <w:gridCol w:w="709"/>
        <w:gridCol w:w="1559"/>
        <w:gridCol w:w="1985"/>
        <w:gridCol w:w="1984"/>
        <w:gridCol w:w="993"/>
        <w:gridCol w:w="1559"/>
        <w:gridCol w:w="1843"/>
      </w:tblGrid>
      <w:tr w:rsidR="006115D2" w:rsidRPr="006115D2" w14:paraId="308EDA51" w14:textId="77777777" w:rsidTr="004A30B7">
        <w:trPr>
          <w:trHeight w:val="400"/>
        </w:trPr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2ED0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CB2E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86E68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ignanc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07CD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26E5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 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FF3D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98EA4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1EAC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 Mea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83C1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6329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sk Measure</w:t>
            </w:r>
          </w:p>
        </w:tc>
      </w:tr>
      <w:tr w:rsidR="00245345" w:rsidRPr="006115D2" w14:paraId="38063B7A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3448E" w14:textId="5EA88DE1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zger 2008</w:t>
            </w:r>
            <w:hyperlink w:anchor="_ENREF_1" w:tooltip="Metzger, 2008 #830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ZXR6Z2VyPC9BdXRob3I+PFllYXI+MjAwODwvWWVhcj48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ZXR6Z2VyPC9BdXRob3I+PFllYXI+MjAwODwvWWVhcj48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1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9BD9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B886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dgkin lymphom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C2B8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E098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Children in pover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F1CD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ensus-based county meas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07F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23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4F8E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F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E1F7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8AF3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3AD9DD31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248C3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23EC1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57E4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6A6C0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EC9D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1342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49FB0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gt;23.1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127E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5486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48405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.9 (1.1-3.2)</w:t>
            </w:r>
          </w:p>
        </w:tc>
      </w:tr>
      <w:tr w:rsidR="006115D2" w:rsidRPr="006115D2" w14:paraId="588B9114" w14:textId="77777777" w:rsidTr="004A30B7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A0FA4" w14:textId="07E2998A" w:rsidR="006115D2" w:rsidRPr="006115D2" w:rsidRDefault="006115D2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atia 2002</w:t>
            </w:r>
            <w:hyperlink w:anchor="_ENREF_2" w:tooltip="Bhatia, 2002 #1774" w:history="1"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aGF0aWE8L0F1dGhvcj48WWVhcj4yMDAyPC9ZZWFyPjxS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aGF0aWE8L0F1dGhvcj48WWVhcj4yMDAyPC9ZZWFyPjxS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2</w: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70BF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, Canad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24F6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D125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63B8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55C7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High schoo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824B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4FC8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7EF6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7224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6115D2" w:rsidRPr="006115D2" w14:paraId="14802165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9939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FF43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83B8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1165E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3E9F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29B9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6DB6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C9E9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F77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EB70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0.99 (0.8-1.2)</w:t>
            </w:r>
          </w:p>
        </w:tc>
      </w:tr>
      <w:tr w:rsidR="006115D2" w:rsidRPr="006115D2" w14:paraId="6E2E4791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ECB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F1E3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6255A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3C89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2E2A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ernal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D26EA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A8C1E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E1BB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9F38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056CA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6115D2" w:rsidRPr="006115D2" w14:paraId="1A93CAB4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C6AC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8494D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0EAF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3ACF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EB33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EA6D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653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2896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D65A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22EA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1.2 (0.9-1.5)</w:t>
            </w:r>
          </w:p>
        </w:tc>
      </w:tr>
      <w:tr w:rsidR="006115D2" w:rsidRPr="006115D2" w14:paraId="448DB715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42ABE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87C3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1FE8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D815D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8B93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household inc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F9C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$30,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F54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998E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BAB0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D5F4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6115D2" w:rsidRPr="006115D2" w14:paraId="23654B39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57D9E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0D9D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1AC8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3887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6E82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A5703F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$30,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FE45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709EA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40D9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AC49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1.0 (0.8-1.3)</w:t>
            </w:r>
          </w:p>
        </w:tc>
      </w:tr>
      <w:tr w:rsidR="00245345" w:rsidRPr="00C90578" w14:paraId="69C6E7C4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AE11" w14:textId="0B28FE18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n</w:t>
            </w:r>
            <w:proofErr w:type="spellEnd"/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81</w:t>
            </w:r>
            <w:hyperlink w:anchor="_ENREF_3" w:tooltip="Hann, 1981 #3534" w:history="1"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/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&lt;EndNote&gt;&lt;Cite&gt;&lt;Author&gt;Hann&lt;/Author&gt;&lt;Year&gt;1981&lt;/Year&gt;&lt;RecNum&gt;3534&lt;/RecNum&gt;&lt;DisplayText&gt;&lt;style face="superscript"&gt;3&lt;/style&gt;&lt;/DisplayText&gt;&lt;record&gt;&lt;rec-number&gt;3534&lt;/rec-number&gt;&lt;foreign-keys&gt;&lt;key app="EN" db-id="t9wsdtfpoveae8evf2i5zv970swv9vaepvfx"&gt;3534&lt;/key&gt;&lt;key app="ENWeb" db-id="Tv3pNwrtqgYAAGqvs2k"&gt;7073&lt;/key&gt;&lt;/foreign-keys&gt;&lt;ref-type name="Journal Article"&gt;17&lt;/ref-type&gt;&lt;contributors&gt;&lt;authors&gt;&lt;author&gt;Hann, I. M.&lt;/author&gt;&lt;author&gt;Palmer, M. K.&lt;/author&gt;&lt;author&gt;Morris-Jones, P. H.&lt;/author&gt;&lt;author&gt;Evans, D. I.&lt;/author&gt;&lt;/authors&gt;&lt;/contributors&gt;&lt;titles&gt;&lt;title&gt;Childhood leukaemia and social statu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282-3&lt;/pages&gt;&lt;volume&gt;2&lt;/volume&gt;&lt;number&gt;8258&lt;/number&gt;&lt;keywords&gt;&lt;keyword&gt;Child&lt;/keyword&gt;&lt;keyword&gt;Humans&lt;/keyword&gt;&lt;keyword&gt;*Leukemia, Lymphoid/mo [Mortality]&lt;/keyword&gt;&lt;keyword&gt;Prognosis&lt;/keyword&gt;&lt;keyword&gt;*Social Class&lt;/keyword&gt;&lt;/keywords&gt;&lt;dates&gt;&lt;year&gt;1981&lt;/year&gt;&lt;pub-dates&gt;&lt;date&gt;Dec 5&lt;/date&gt;&lt;/pub-dates&gt;&lt;/dates&gt;&lt;isbn&gt;0140-6736&lt;/isbn&gt;&lt;accession-num&gt;6118690&lt;/accession-num&gt;&lt;urls&gt;&lt;related-urls&gt;&lt;url&gt;http://ovidsp.ovid.com/ovidweb.cgi?T=JS&amp;amp;CSC=Y&amp;amp;NEWS=N&amp;amp;PAGE=fulltext&amp;amp;D=med2&amp;amp;AN=6118690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3</w: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E957F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A0261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0386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6260A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ernal occup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247A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A23CE" w14:textId="77777777" w:rsidR="00245345" w:rsidRPr="00C9057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fession/managerial (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C5441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year EF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900DA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290B9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 rank p=0.11</w:t>
            </w:r>
          </w:p>
        </w:tc>
      </w:tr>
      <w:tr w:rsidR="00245345" w:rsidRPr="006115D2" w14:paraId="69D137FE" w14:textId="77777777" w:rsidTr="005136C2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62CE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4BC6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CC79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27FD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E4E1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6A80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95FB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erical (I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B139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BE66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2764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2E10D455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E0B2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F998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0FA1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7842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665D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D216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7267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illed (II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C5A9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AEEE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CBECF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7D9D22F7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E7F2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0861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5A79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AB6A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DEF0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68DA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5BB9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mi-skilled (I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9EA2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3F7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3F1B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69520EBF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358F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9B41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F539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C785C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3F1A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3B06F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86DD0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skilled (V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AA20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868E6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1F78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27E049BE" w14:textId="77777777" w:rsidTr="005136C2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46D43C" w14:textId="45E1ABC1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ghtfoot 2012</w:t>
            </w:r>
            <w:hyperlink w:anchor="_ENREF_4" w:tooltip="Lightfoot, 2012 #695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MaWdodGZvb3Q8L0F1dGhvcj48WWVhcj4yMDEyPC9ZZWFy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MaWdodGZvb3Q8L0F1dGhvcj48WWVhcj4yMDEyPC9ZZWFy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4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48B3D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gland, Scotland, Wale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C28728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BFB2E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3F8243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F43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eprivation sco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753A93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F43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ensus-based multi-item area 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550B85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F43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Q1-Q3 (Affluen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A7B94B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F43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C7C5322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F43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8DED95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F43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6ED2D70F" w14:textId="77777777" w:rsidTr="005136C2">
        <w:trPr>
          <w:trHeight w:val="148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79C4F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86AB8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6FF5F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3B27E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765416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848605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161FDE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Q4-Q</w:t>
            </w:r>
            <w:r w:rsidRPr="00CF43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 (Deprived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D16E60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843F4D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F43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7D527F" w14:textId="77777777" w:rsidR="00245345" w:rsidRPr="00CF4371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F43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R 1.29 (1.05-1.57)</w:t>
            </w:r>
          </w:p>
        </w:tc>
      </w:tr>
      <w:tr w:rsidR="00245345" w:rsidRPr="006115D2" w14:paraId="33B1807A" w14:textId="77777777" w:rsidTr="005136C2">
        <w:trPr>
          <w:trHeight w:val="222"/>
        </w:trPr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29913D4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43E8BD1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</w:tcPr>
          <w:p w14:paraId="52ABBFB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1E7134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8DB099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ernal Occupatio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60BE9A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20F98E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fessional/managerial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B6A1C6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0D07BA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9238BA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6E3E708C" w14:textId="77777777" w:rsidTr="005136C2">
        <w:trPr>
          <w:trHeight w:val="305"/>
        </w:trPr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3B9A96F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349F83D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</w:tcPr>
          <w:p w14:paraId="6691825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742C0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6D3D7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7F3400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9ED16F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killed manual/non-manual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797500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12E538B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EBE869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4D578E9F" w14:textId="77777777" w:rsidTr="005136C2">
        <w:trPr>
          <w:trHeight w:val="196"/>
        </w:trPr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0AA7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8579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53D4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BDB0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F65E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5232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1D5D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mi-skilled/unskilled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5C16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9182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18A69" w14:textId="1DD04888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1.12 (0.97-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)</w:t>
            </w:r>
            <w:r w:rsidR="00D027E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f</w:t>
            </w:r>
            <w:proofErr w:type="gramEnd"/>
          </w:p>
        </w:tc>
      </w:tr>
      <w:tr w:rsidR="00245345" w:rsidRPr="006115D2" w14:paraId="67A3986D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4BB54F2" w14:textId="490952C9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y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012</w:t>
            </w:r>
            <w:hyperlink w:anchor="_ENREF_5" w:tooltip="Syse, 1870 #607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eXNlPC9BdXRob3I+PFllYXI+MTg3MDwvWWVhcj48UmVj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eXNlPC9BdXRob3I+PFllYXI+MTg3MDwvWWVhcj48UmVj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5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1B6C15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B25444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B9782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942CBD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2925A2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39A929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Theme="majorHAnsi" w:hAnsiTheme="majorHAnsi" w:cs="Times New Roman"/>
                <w:b/>
                <w:color w:val="000000"/>
                <w:sz w:val="16"/>
                <w:szCs w:val="16"/>
              </w:rPr>
              <w:t>≥Colle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BF5A84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A44AEE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7F61C2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1C001460" w14:textId="77777777" w:rsidTr="005136C2">
        <w:trPr>
          <w:trHeight w:val="220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B82A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F766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E9A1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B7A6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3341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1D6B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79A5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Theme="majorHAnsi" w:hAnsiTheme="majorHAnsi" w:cs="Lucida Grande"/>
                <w:b/>
                <w:color w:val="000000"/>
                <w:sz w:val="16"/>
                <w:szCs w:val="16"/>
              </w:rPr>
              <w:t>≤High schoo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84C8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D945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1972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R 1.2 (1.04-1.39)</w:t>
            </w:r>
          </w:p>
        </w:tc>
      </w:tr>
      <w:tr w:rsidR="00245345" w:rsidRPr="006115D2" w14:paraId="107E2A04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1A679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05C97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0F262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38C36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ACF03B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88C88D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8276C8" w14:textId="77777777" w:rsidR="00245345" w:rsidRPr="00332628" w:rsidRDefault="00245345" w:rsidP="005136C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139AEB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2AFA8D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DAFF39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75B6B445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1E9C1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57FB5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53487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1119F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1CD1F1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AF0EE0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DA78D3" w14:textId="77777777" w:rsidR="00245345" w:rsidRPr="00332628" w:rsidRDefault="00245345" w:rsidP="005136C2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marri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59FB23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04484E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56A2F6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0.99 (0.87-1.11)</w:t>
            </w:r>
          </w:p>
        </w:tc>
      </w:tr>
      <w:tr w:rsidR="00245345" w:rsidRPr="006115D2" w14:paraId="70F062AD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2EB37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A8254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AA625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8C809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2F30B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6DF94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004C1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$10,0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73020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2130B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7A20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1.09 (0.88-1.35)</w:t>
            </w:r>
          </w:p>
        </w:tc>
      </w:tr>
      <w:tr w:rsidR="00245345" w:rsidRPr="006115D2" w14:paraId="4251A690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06692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FCE2F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9D24B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96061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74DED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95142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32EB4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0,000-$19,99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796EE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A0081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2CCA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1.00 (0.81-1.23)</w:t>
            </w:r>
          </w:p>
        </w:tc>
      </w:tr>
      <w:tr w:rsidR="00245345" w:rsidRPr="006115D2" w14:paraId="54F3C13B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6FCD3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21585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47619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76CE9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E06BA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8F5F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5A3B4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0,000-$39,99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A0A81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5CAAD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3781D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0.95 (0.79-1.13)</w:t>
            </w:r>
          </w:p>
        </w:tc>
      </w:tr>
      <w:tr w:rsidR="00245345" w:rsidRPr="006115D2" w14:paraId="5DE2A9C2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48E65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B8DB9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CF6B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22840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30ED4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C38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EAFEB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40,000-$59,99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3B675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F81D7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E51BE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21F86828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97591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4254A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B6371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6CAF4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8CC73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C2E74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2EE4A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60,000-$79,99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07E44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CCE49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B21B1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0.97 (0.78-1.20)</w:t>
            </w:r>
          </w:p>
        </w:tc>
      </w:tr>
      <w:tr w:rsidR="00245345" w:rsidRPr="006115D2" w14:paraId="3FBA2731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C08CB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4101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493B1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6D805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E10A9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5FB77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0E390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80,000-$99,99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AFAC5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73992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6C682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0.91 (0.69-1.19)</w:t>
            </w:r>
          </w:p>
        </w:tc>
      </w:tr>
      <w:tr w:rsidR="00245345" w:rsidRPr="006115D2" w14:paraId="2A99AA00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7E64F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F3E2E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54478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47F14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01658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A1A3D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1681B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24DC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$100,0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7AF57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7A1A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28D0B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0.96 (0.73-1.26)</w:t>
            </w:r>
          </w:p>
        </w:tc>
      </w:tr>
      <w:tr w:rsidR="00245345" w:rsidRPr="006115D2" w14:paraId="5891115A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1B950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30C48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0FFA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BBC5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C57BA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er of childre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25569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76A22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38D70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9E7F1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F4544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0.82 (0.69-0.97)</w:t>
            </w:r>
          </w:p>
        </w:tc>
      </w:tr>
      <w:tr w:rsidR="00245345" w:rsidRPr="006115D2" w14:paraId="395813A9" w14:textId="77777777" w:rsidTr="005136C2">
        <w:trPr>
          <w:trHeight w:val="192"/>
        </w:trPr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505386C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2F658AE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</w:tcPr>
          <w:p w14:paraId="658DC1B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A4E4E0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912FD6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89093D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D83775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7862A3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410E18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D98F37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ence</w:t>
            </w:r>
          </w:p>
        </w:tc>
      </w:tr>
      <w:tr w:rsidR="00245345" w:rsidRPr="006115D2" w14:paraId="55463488" w14:textId="77777777" w:rsidTr="005136C2">
        <w:trPr>
          <w:trHeight w:val="192"/>
        </w:trPr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71CB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4E4D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9C79A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2FEB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180A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2456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DC1C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324DC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0F4E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0C99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42871D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0.96 (0.86-1.07)</w:t>
            </w:r>
          </w:p>
        </w:tc>
      </w:tr>
      <w:tr w:rsidR="00245345" w:rsidRPr="006115D2" w14:paraId="335DDD0F" w14:textId="77777777" w:rsidTr="005136C2">
        <w:trPr>
          <w:trHeight w:val="238"/>
        </w:trPr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B4706A0" w14:textId="5D38CCF8" w:rsidR="00245345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ndell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011</w:t>
            </w:r>
            <w:hyperlink w:anchor="_ENREF_6" w:tooltip="Rondelli, 2011 #960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Sb25kZWxsaTwvQXV0aG9yPjxZZWFyPjIwMTE8L1llYXI+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Sb25kZWxsaTwvQXV0aG9yPjxZZWFyPjIwMTE8L1llYXI+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6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D601B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0D92C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AC5352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944CD2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mmigrant sta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53C43D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69C61F5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on-immigra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66A8FB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5 year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6D68C5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6.6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592142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4077F375" w14:textId="77777777" w:rsidTr="005136C2">
        <w:trPr>
          <w:trHeight w:val="238"/>
        </w:trPr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65A7F" w14:textId="77777777" w:rsidR="00245345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A900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3565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461F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ED4BD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41D52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59147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mmigran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33D5C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5FA32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1.0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C08BC" w14:textId="77777777" w:rsidR="00245345" w:rsidRPr="009324D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9324D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R 1.70 (1.16-2.50)</w:t>
            </w:r>
          </w:p>
        </w:tc>
      </w:tr>
      <w:tr w:rsidR="00245345" w:rsidRPr="006115D2" w14:paraId="31B8E5E3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1409" w14:textId="29366951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lsh 2011</w:t>
            </w:r>
            <w:r w:rsidR="00D027ED" w:rsidRPr="00D027E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="00D027E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hyperlink w:anchor="_ENREF_7" w:tooltip="Walsh, 2011 #6855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XYWxzaDwvQXV0aG9yPjxZZWFyPjIwMTE8L1llYXI+PFJl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XYWxzaDwvQXV0aG9yPjxZZWFyPjIwMTE8L1llYXI+PFJl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7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247F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030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Canc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590A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A76B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HRU Deprivation I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7FDA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nsus-based multi-item area 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CC1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to 2 (least deprive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C74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4D3B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B2D6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023CFD48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14C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1CB9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B592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756E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E995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C7C6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CB22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to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AD0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1BBB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6C7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56F98398" w14:textId="77777777" w:rsidTr="005136C2">
        <w:trPr>
          <w:trHeight w:val="44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D63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9EB7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A1B4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63D4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A952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7EAE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A960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to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422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6568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2F40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735CADC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A352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54E2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481E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8D42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F0C4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7817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ECBE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to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1720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03BD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4F4B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0B682469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3860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9B98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0052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A1919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B161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B27B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FED5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to 10 (most deprive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0726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52A14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301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27031FC4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4136C59" w14:textId="1FBB10BC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ould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011</w:t>
            </w:r>
            <w:hyperlink w:anchor="_ENREF_8" w:tooltip="Youlden, 1649 #705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Zb3VsZGVuPC9BdXRob3I+PFllYXI+MTY0OTwvWWVhcj48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Zb3VsZGVuPC9BdXRob3I+PFllYXI+MTY0OTwvWWVhcj48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8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8307A6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6D4CD1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nc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CCC8EA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E893EF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motenes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2422AE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sed on distance to closest service cente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F73D1C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szCs w:val="16"/>
              </w:rPr>
              <w:t>Major c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943A99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3CEE2A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1.6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2D9C26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87F4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5CE2909D" w14:textId="77777777" w:rsidTr="005136C2">
        <w:trPr>
          <w:trHeight w:val="220"/>
        </w:trPr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DE666E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B06E82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3046B5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B96E6A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1AC2A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8A92B9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CF969C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5B42F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325EC5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9.6%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0E92FF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87F4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R 1.12 (0.94-1.34)</w:t>
            </w:r>
          </w:p>
        </w:tc>
      </w:tr>
      <w:tr w:rsidR="00245345" w:rsidRPr="006115D2" w14:paraId="7489B1EF" w14:textId="77777777" w:rsidTr="005136C2">
        <w:trPr>
          <w:trHeight w:val="220"/>
        </w:trPr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7AD2CE7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0447BFF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</w:tcPr>
          <w:p w14:paraId="4F9C2FA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5DC4FF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FF38E37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DA3C0A1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E21A280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szCs w:val="16"/>
              </w:rPr>
              <w:t>Outer regional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B63E350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214539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9.2%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0D7DEC4" w14:textId="77777777" w:rsidR="00245345" w:rsidRPr="00B87F4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87F4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R 1.15 (0.92-1.29)</w:t>
            </w:r>
          </w:p>
        </w:tc>
      </w:tr>
      <w:tr w:rsidR="00245345" w:rsidRPr="006115D2" w14:paraId="61577C38" w14:textId="77777777" w:rsidTr="005136C2">
        <w:trPr>
          <w:trHeight w:val="220"/>
        </w:trPr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617C088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6E5FD4D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</w:tcPr>
          <w:p w14:paraId="6D7640D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CA212B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0B46FD0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532521C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684C3F4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szCs w:val="16"/>
              </w:rPr>
              <w:t>Remote/very remot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E5E41EE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1141C9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3.3%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1B9940CB" w14:textId="77777777" w:rsidR="00245345" w:rsidRPr="00B87F4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B87F4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R  1.55 (1.08-2.23)</w:t>
            </w:r>
          </w:p>
        </w:tc>
      </w:tr>
      <w:tr w:rsidR="00245345" w:rsidRPr="006115D2" w14:paraId="694067BE" w14:textId="77777777" w:rsidTr="005136C2">
        <w:trPr>
          <w:trHeight w:val="220"/>
        </w:trPr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74454D5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21B4795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</w:tcPr>
          <w:p w14:paraId="239EDE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0BE8F0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49821D91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Index of Relative Socioeconomic Disadvantag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1FB52097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nsus-based multi-item area deprivation index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2AFFD54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Least disadvantaged (Q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4962308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ECAC77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C427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82.6%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44541898" w14:textId="77777777" w:rsidR="00245345" w:rsidRPr="00B87F4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0.86 (0.71-1.05)</w:t>
            </w:r>
          </w:p>
        </w:tc>
      </w:tr>
      <w:tr w:rsidR="00245345" w:rsidRPr="006115D2" w14:paraId="76E421B3" w14:textId="77777777" w:rsidTr="005136C2">
        <w:trPr>
          <w:trHeight w:val="220"/>
        </w:trPr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</w:tcPr>
          <w:p w14:paraId="66D8CCC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26349F3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</w:tcPr>
          <w:p w14:paraId="4BCD18A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636F14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4D2A58E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02608FC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E338191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Middle SES (Q2-Q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8FE5F3B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198462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C427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80.3%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9C93431" w14:textId="77777777" w:rsidR="00245345" w:rsidRPr="00B87F4C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7BB07D8F" w14:textId="77777777" w:rsidTr="005136C2">
        <w:trPr>
          <w:trHeight w:val="220"/>
        </w:trPr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DD16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8371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7185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CD1E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CD20C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2F571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EDD25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332628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Most disadvantaged (Q1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6C043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AB2DE" w14:textId="77777777" w:rsidR="00245345" w:rsidRPr="000C4270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0C427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78.5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CB10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1.10 (0.90-1.36)</w:t>
            </w:r>
          </w:p>
        </w:tc>
      </w:tr>
      <w:tr w:rsidR="00245345" w:rsidRPr="006115D2" w14:paraId="4E89F58C" w14:textId="77777777" w:rsidTr="005136C2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7667B" w14:textId="47B0D678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uch 2009</w:t>
            </w:r>
            <w:r w:rsidR="00D027ED" w:rsidRPr="00D027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="00D027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hyperlink w:anchor="_ENREF_9" w:tooltip="Croucher, 2009 #560" w:history="1"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Dcm91Y2hlcjwvQXV0aG9yPjxZZWFyPjIwMDk8L1llYXI+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Dcm91Y2hlcjwvQXV0aG9yPjxZZWFyPjIwMDk8L1llYXI+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9</w: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3731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531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canc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026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BF99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ltiple Deprivation I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4236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ensus-based mult</w:t>
            </w: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i</w:t>
            </w: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tem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rea </w:t>
            </w: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FDE3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1 (affluen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BF69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FAAD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9C57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 for trend p&lt;0.05</w:t>
            </w:r>
          </w:p>
        </w:tc>
      </w:tr>
      <w:tr w:rsidR="00245345" w:rsidRPr="006115D2" w14:paraId="443332BC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CAF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0F83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E570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E731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7D2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7BFF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6A8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FAA5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8C2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869E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014328D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272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8FE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D8CA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8ABB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8FC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B7D0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8C7D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8645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D5B2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EDE4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5CD8D0DF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4CC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EFC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7160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3D8A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A536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DA79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38E7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C7A8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5D2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4038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4113D01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1F20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DAE9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E858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492B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EE0D3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DC56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BED9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5 (deprive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7AC8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280B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4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601BB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4572232A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6D077" w14:textId="07E663AE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ieh 2009</w:t>
            </w:r>
            <w:hyperlink w:anchor="_ENREF_10" w:tooltip="Hsieh, 2009 #6943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Ic2llaDwvQXV0aG9yPjxZZWFyPjIwMDk8L1llYXI+PFJl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Ic2llaDwvQXV0aG9yPjxZZWFyPjIwMDk8L1llYXI+PFJl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7A1EF8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10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8333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23BA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7014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906E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urality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B1E3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EER-based 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053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tropolitan coun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80C6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FCE6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3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F796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g rank p=0.04</w:t>
            </w:r>
          </w:p>
        </w:tc>
      </w:tr>
      <w:tr w:rsidR="00245345" w:rsidRPr="006115D2" w14:paraId="20BA4175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BD08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CD0A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E1E5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ED0D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F7F6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8944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E12A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-metropolitan coun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EF8CB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5BA0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E297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45345" w:rsidRPr="006115D2" w14:paraId="05D00D0D" w14:textId="77777777" w:rsidTr="005136C2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4291D" w14:textId="06771754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t 2009</w:t>
            </w:r>
            <w:hyperlink w:anchor="_ENREF_11" w:tooltip="Kent, 2009 #426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LZW50PC9BdXRob3I+PFllYXI+MjAwOTwvWWVhcj48UmVj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LZW50PC9BdXRob3I+PFllYXI+MjAwOTwvWWVhcj48UmVj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7A1EF8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11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A26C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D8CF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ukemia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6755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0639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A9C8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nsus-based multi-item area 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307A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est 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AF7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D569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01AC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113827EE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16D8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3007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F40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CC65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13BD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0765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921B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 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FBDE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51EE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EA76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1.15 (0.88-1.50)</w:t>
            </w:r>
          </w:p>
        </w:tc>
      </w:tr>
      <w:tr w:rsidR="00245345" w:rsidRPr="006115D2" w14:paraId="0D3FEEB4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09A5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D12D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937F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4175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FD83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79D7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18B8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ddle 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22F4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A47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1002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0.99 (0.75-1.30)</w:t>
            </w:r>
          </w:p>
        </w:tc>
      </w:tr>
      <w:tr w:rsidR="00245345" w:rsidRPr="006115D2" w14:paraId="15D83600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1FA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BD5E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909E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CE13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8EB1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F078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1895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 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F5FC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AD29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F22D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1.09 (0.84-1.43)</w:t>
            </w:r>
          </w:p>
        </w:tc>
      </w:tr>
      <w:tr w:rsidR="00245345" w:rsidRPr="006115D2" w14:paraId="2354E7E7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C51C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A067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73F3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163C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E46C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E069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F1D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west 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6361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6895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BF2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1.13 (0.86-1.47)</w:t>
            </w:r>
          </w:p>
        </w:tc>
      </w:tr>
      <w:tr w:rsidR="00245345" w:rsidRPr="006115D2" w14:paraId="206229A5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14D4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D834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9A9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3CF3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08A2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D87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9E0D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4486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9F07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A80F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2C84AE9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4755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76284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402E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16E2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CAF0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2A07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2CCA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ne/unknow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22BB5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A2F8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D507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R 1.56 (1.26-1.94)</w:t>
            </w:r>
          </w:p>
        </w:tc>
      </w:tr>
      <w:tr w:rsidR="006115D2" w:rsidRPr="006115D2" w14:paraId="42F6E631" w14:textId="77777777" w:rsidTr="004A30B7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3862E" w14:textId="23430212" w:rsidR="006115D2" w:rsidRPr="006115D2" w:rsidRDefault="00D027ED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ch 2008</w:t>
            </w:r>
            <w:r w:rsidRPr="00D027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,b</w:t>
            </w:r>
            <w:r>
              <w:t xml:space="preserve"> </w:t>
            </w:r>
            <w:hyperlink w:anchor="_ENREF_12" w:tooltip="Birch, 2008 #737" w:history="1"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aXJjaDwvQXV0aG9yPjxZZWFyPjIwMDg8L1llYXI+PFJl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aXJjaDwvQXV0aG9yPjxZZWFyPjIwMDg8L1llYXI+PFJl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12</w: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F363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02CA8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Canc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E0BA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2B79A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wnsend Deprivation I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A5AFF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ensus-based mult</w:t>
            </w: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i</w:t>
            </w: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tem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rea </w:t>
            </w: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1D07C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1 (affluen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81BCF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AA4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4CDC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 for trend p=0.001</w:t>
            </w:r>
          </w:p>
        </w:tc>
      </w:tr>
      <w:tr w:rsidR="006115D2" w:rsidRPr="006115D2" w14:paraId="6077FDA2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9C7B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03A48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8C4D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3EFB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9B71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B09BA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10FF1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D758D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39CB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08B2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115D2" w:rsidRPr="006115D2" w14:paraId="37FB6861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A2A3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224D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C5A6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4AC0E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98D59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06E45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05DD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4BCFD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2F73F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14B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115D2" w:rsidRPr="006115D2" w14:paraId="538F062D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0180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750CA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31358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A1F7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6D674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DE419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4899E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05A0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A7A0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88DA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115D2" w:rsidRPr="006115D2" w14:paraId="4EEA6E99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ECC35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EB60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69E0B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EB2D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F7404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280BD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1B0D9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Q5 (deprive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A34A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537B0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A3C5D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45345" w:rsidRPr="006115D2" w14:paraId="3DC54615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3AB5E" w14:textId="65A8277D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schovi</w:t>
            </w:r>
            <w:proofErr w:type="spell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007</w:t>
            </w:r>
            <w:hyperlink w:anchor="_ENREF_13" w:tooltip="Moschovi, 2007 #928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b3NjaG92aTwvQXV0aG9yPjxZZWFyPjIwMDc8L1llYXI+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b3NjaG92aTwvQXV0aG9yPjxZZWFyPjIwMDc8L1llYXI+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13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1F70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FAF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1BD8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FEDA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D202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Per level"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7FF2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4DD8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353C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16A3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1.33 (0.74-2.4)</w:t>
            </w:r>
          </w:p>
        </w:tc>
      </w:tr>
      <w:tr w:rsidR="00245345" w:rsidRPr="006115D2" w14:paraId="22E81AFD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55C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E0F2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62A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1EE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D1D1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0D6A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Proxy f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 access</w:t>
            </w: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8082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DBC8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734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0A21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5AAF6E18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0175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BCCE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1910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5160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AE0A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89BB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BB894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E976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52204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C4A6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3.43 (0.91-13.0)</w:t>
            </w:r>
          </w:p>
        </w:tc>
      </w:tr>
      <w:tr w:rsidR="00245345" w:rsidRPr="006115D2" w14:paraId="524EA5D0" w14:textId="77777777" w:rsidTr="005136C2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F6CC2" w14:textId="41EB1719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rez-Martinez </w:t>
            </w: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</w:t>
            </w:r>
            <w:r w:rsidR="00D027E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 xml:space="preserve">d </w:t>
            </w:r>
            <w:hyperlink w:anchor="_ENREF_14" w:tooltip="Perez-Martinez, 2007 #937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begin">
                  <w:fldData xml:space="preserve">PEVuZE5vdGU+PENpdGU+PEF1dGhvcj5QZXJlei1NYXJ0aW5lejwvQXV0aG9yPjxZZWFyPjIwMDc8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begin">
                  <w:fldData xml:space="preserve">PEVuZE5vdGU+PENpdGU+PEF1dGhvcj5QZXJlei1NYXJ0aW5lejwvQXV0aG9yPjxZZWFyPjIwMDc8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separate"/>
              </w:r>
              <w:r w:rsidR="005136C2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14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C006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7620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canc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889B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9511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migrant sta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9683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056B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immigra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1FB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C33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3DC7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245345" w:rsidRPr="006115D2" w14:paraId="3534446E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C06D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DE22C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8A4C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7200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4279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FF2D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52A2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migr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E1B0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F38E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7B91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245345" w:rsidRPr="006115D2" w14:paraId="38232494" w14:textId="77777777" w:rsidTr="005136C2">
        <w:trPr>
          <w:trHeight w:val="192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B238F" w14:textId="11EA9EA2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seng 2006</w:t>
            </w:r>
            <w:hyperlink w:anchor="_ENREF_15" w:tooltip="Tseng, 2006 #4737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Uc2VuZzwvQXV0aG9yPjxZZWFyPjIwMDY8L1llYXI+PFJl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Uc2VuZzwvQXV0aG9yPjxZZWFyPjIwMDY8L1llYXI+PFJl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15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E01F2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gland, Wale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8252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ignant C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576C3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05D2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stai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2070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nsus-based multi-item area 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B4159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 (most affluen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AD4CB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6438D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519FE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 rank p=0.54</w:t>
            </w:r>
          </w:p>
        </w:tc>
      </w:tr>
      <w:tr w:rsidR="00245345" w:rsidRPr="006115D2" w14:paraId="5670DC2D" w14:textId="77777777" w:rsidTr="005136C2">
        <w:trPr>
          <w:trHeight w:val="19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F0C8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114F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E848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FE4E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C1C1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DCF4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6CB5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3809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7B8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84BCD" w14:textId="77777777" w:rsidR="00245345" w:rsidRPr="00332628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56A8A332" w14:textId="77777777" w:rsidTr="005136C2">
        <w:trPr>
          <w:trHeight w:val="44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B88F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EED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13F9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05D8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0618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4F7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9FAD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8107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DB98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3E86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72EB1C8F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989D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99F6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5D36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C79E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D581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8C3D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E016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736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3F53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3FA6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4DA5E3C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B3888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A1A3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D2C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516B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B525D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8E41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361C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5 (least affluen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A1EA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7AC7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3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800DF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C90578" w14:paraId="57C75590" w14:textId="77777777" w:rsidTr="005136C2">
        <w:trPr>
          <w:trHeight w:val="40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DCB31" w14:textId="51D55B1A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lampopolou</w:t>
            </w:r>
            <w:proofErr w:type="spellEnd"/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04</w:t>
            </w:r>
            <w:hyperlink w:anchor="_ENREF_16" w:tooltip="Charalampopoulou, 2004 #1472" w:history="1"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DaGFyYWxhbXBvcG91bG91PC9BdXRob3I+PFllYXI+MjAw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DaGFyYWxhbXBvcG91bG91PC9BdXRob3I+PFllYXI+MjAw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16</w: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8D3DF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4C6E9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FBBA0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C0F0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FB2E4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0 years vs. ≥10 yea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ED0D5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E6CD2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18E48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C1967" w14:textId="77777777" w:rsidR="00245345" w:rsidRPr="00C90578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0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 1.67 (0.85-3.31)</w:t>
            </w:r>
          </w:p>
        </w:tc>
      </w:tr>
      <w:tr w:rsidR="00245345" w:rsidRPr="006115D2" w14:paraId="46E4601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A6AA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A4D6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74B5F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339C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C5EF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3CAC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vs. 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6EBB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9B6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BE3C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D453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2.85 (1.19-6.81)</w:t>
            </w:r>
          </w:p>
        </w:tc>
      </w:tr>
      <w:tr w:rsidR="00245345" w:rsidRPr="006115D2" w14:paraId="296C76BE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470C6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482A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05C87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9529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2CD1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childr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1C6F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 chil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AB7A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73D41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D259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B7EF8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R 0.63 (0.40-0.99)</w:t>
            </w:r>
          </w:p>
        </w:tc>
      </w:tr>
      <w:tr w:rsidR="00245345" w:rsidRPr="006115D2" w14:paraId="2605A609" w14:textId="77777777" w:rsidTr="005136C2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28F98" w14:textId="53B65433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man 1999</w:t>
            </w:r>
            <w:hyperlink w:anchor="_ENREF_17" w:tooltip="Coleman, 1999 #6" w:history="1"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/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&lt;EndNote&gt;&lt;Cite&gt;&lt;Author&gt;Coleman&lt;/Author&gt;&lt;Year&gt;1999&lt;/Year&gt;&lt;RecNum&gt;6&lt;/RecNum&gt;&lt;DisplayText&gt;&lt;style face="superscript"&gt;17&lt;/style&gt;&lt;/DisplayText&gt;&lt;record&gt;&lt;rec-number&gt;6&lt;/rec-number&gt;&lt;foreign-keys&gt;&lt;key app="EN" db-id="z2easp9xt05eahe0dr6v2e93ttdtzrrsxtp5"&gt;6&lt;/key&gt;&lt;/foreign-keys&gt;&lt;ref-type name="Government Document"&gt;46&lt;/ref-type&gt;&lt;contributors&gt;&lt;authors&gt;&lt;author&gt;Coleman, M.P.&lt;/author&gt;&lt;/authors&gt;&lt;/contributors&gt;&lt;titles&gt;&lt;title&gt;Cancer survival trends in England and Wales, 1971-1995: deprivation and NHS region&lt;/title&gt;&lt;tertiary-title&gt;Studies in medical and population subjects&lt;/tertiary-title&gt;&lt;/titles&gt;&lt;dates&gt;&lt;year&gt;1999&lt;/year&gt;&lt;/dates&gt;&lt;pub-location&gt;London&lt;/pub-location&gt;&lt;publisher&gt;The Stationery Office&lt;/publisher&gt;&lt;isbn&gt;61&lt;/isbn&gt;&lt;urls&gt;&lt;/urls&gt;&lt;/record&gt;&lt;/Cite&gt;&lt;/EndNote&gt;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17</w: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B757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and, Wale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709E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 lymphom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1C4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0052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tairs</w:t>
            </w:r>
            <w:proofErr w:type="spell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2F96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nsus-based multi-item area 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6691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lu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96EB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85B0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84C5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382A9D3C" w14:textId="77777777" w:rsidTr="005136C2">
        <w:trPr>
          <w:trHeight w:val="66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F67A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78CD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1F50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1C3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F11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E2FB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fference in survival between affluent and deprived group (negative indicates lower survival in deprived quinti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A2F7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BBED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563C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 (-13.4 to 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16DB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4523BF61" w14:textId="77777777" w:rsidTr="005136C2">
        <w:trPr>
          <w:trHeight w:val="2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ED09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57A9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BBF4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H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4EB6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73FC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7B1E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1C71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lu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05A3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27A3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6DE8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3D54C968" w14:textId="77777777" w:rsidTr="005136C2">
        <w:trPr>
          <w:trHeight w:val="132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1BA0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9F3C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93E2F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3495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19E9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EFF5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AF9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8D44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3A09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0 (-23.4 to 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5D9E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21CC4B44" w14:textId="77777777" w:rsidTr="005136C2">
        <w:trPr>
          <w:trHeight w:val="84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F82D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BF0D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417F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7413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55C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D182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0D0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lu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286F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1548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496D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2D2842EB" w14:textId="77777777" w:rsidTr="005136C2">
        <w:trPr>
          <w:trHeight w:val="13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0454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E528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1563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667C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7522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7390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36C7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5614F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2D72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0 (-14.4 to 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41F7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2CE685EF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02A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F370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F10B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1EC8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C47B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832B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F4EC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lu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E2B7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75CA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9A75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56A1FEF7" w14:textId="77777777" w:rsidTr="005136C2">
        <w:trPr>
          <w:trHeight w:val="186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CF1E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CB3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6E19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83B8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1CC8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FCF8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A27C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4786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A87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 (-9.7 to 1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8BAC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5DAEADCE" w14:textId="77777777" w:rsidTr="005136C2">
        <w:trPr>
          <w:trHeight w:val="131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F3D0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5BDB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CE75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3826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E205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BF75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D560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lu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9D03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6868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2F49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3575C303" w14:textId="77777777" w:rsidTr="005136C2">
        <w:trPr>
          <w:trHeight w:val="206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EAD5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C32C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5C0A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CD33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0755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294E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8076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133A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6F50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5.6 (-40.0 to 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27D8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76134429" w14:textId="77777777" w:rsidTr="005136C2">
        <w:trPr>
          <w:trHeight w:val="166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71B5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FA20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E75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4EEE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F1ED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FEE8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EC6F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lu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4358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5FAD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50DE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1B60AE48" w14:textId="77777777" w:rsidTr="005136C2">
        <w:trPr>
          <w:trHeight w:val="239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AD2A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030F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2C3C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D798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C919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9AA9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416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63C1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C495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.1 (-38.3 to 1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6B31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73BE3B50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AB37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45FC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B5D4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6AD5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5755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473E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F86B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lu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EEDFF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D243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3C80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1A18A092" w14:textId="77777777" w:rsidTr="005136C2">
        <w:trPr>
          <w:trHeight w:val="21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66CC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5D9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673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7E4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651F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276D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542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F47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8636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 (-7.3 to 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B751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49B07FDE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4BC0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D70B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9199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7367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0EB5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225E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D88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lu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08E4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0295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E03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0A46FCC2" w14:textId="77777777" w:rsidTr="005136C2">
        <w:trPr>
          <w:trHeight w:val="195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63D3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7517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CCAD4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1F4F7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91CB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F7C0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734A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B9F0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21419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 (-3.2 to 28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CFF9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672BBE88" w14:textId="77777777" w:rsidTr="005136C2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A5DA3" w14:textId="5EEC44C1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Kinney 1999</w:t>
            </w:r>
            <w:r w:rsidR="00D027ED" w:rsidRPr="00D027E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="00D027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hyperlink w:anchor="_ENREF_18" w:tooltip="McKinney, 1999 #2188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Y0tpbm5leTwvQXV0aG9yPjxZZWFyPjE5OTk8L1llYXI+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Y0tpbm5leTwvQXV0aG9yPjxZZWFyPjE5OTk8L1llYXI+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18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6DE1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710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Canc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698C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09BA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stai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</w:t>
            </w: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F057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nsus-based multi-item area 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0A25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 (affluen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62E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B728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5C3F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 rank p=0.05</w:t>
            </w:r>
          </w:p>
        </w:tc>
      </w:tr>
      <w:tr w:rsidR="00245345" w:rsidRPr="006115D2" w14:paraId="1DE03877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658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820F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57D6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5C0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CFA9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688F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325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8BEB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9AE2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BCE9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58971A4E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2F20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B538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128B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465F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8EBB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7481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62D5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6544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BC9F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FB59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2B6B4F6D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90D1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CA4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40CB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8679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A5AD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C3EF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8D83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C405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8C4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B092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46B6B80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2C0D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DEE4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BB7C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6CCF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2156D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0CC09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5DFF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5 (deprive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EB30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7877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3906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7E5F2C33" w14:textId="77777777" w:rsidTr="005136C2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7B8AA" w14:textId="5B83B8B2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illinger</w:t>
            </w:r>
            <w:proofErr w:type="spell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999</w:t>
            </w:r>
            <w:hyperlink w:anchor="_ENREF_19" w:tooltip="Schillinger, 1999 #2107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Y2hpbGxpbmdlcjwvQXV0aG9yPjxZZWFyPjE5OTk8L1ll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TY2hpbGxpbmdlcjwvQXV0aG9yPjxZZWFyPjE5OTk8L1ll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19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40BD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gland, Wale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6951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2725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3FE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tairs</w:t>
            </w:r>
            <w:proofErr w:type="spell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2BD9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nsus-based multi-item area deprivation inde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00B9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1 (affluent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89EF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7CCD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1CC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 rank p=0.77</w:t>
            </w:r>
          </w:p>
        </w:tc>
      </w:tr>
      <w:tr w:rsidR="00245345" w:rsidRPr="006115D2" w14:paraId="24BCA601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F90E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772E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F87C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85C7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0418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DF0D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E49E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68AF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E3AC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12F9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3591BF93" w14:textId="77777777" w:rsidTr="005136C2">
        <w:trPr>
          <w:trHeight w:val="44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9338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AA09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016C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69A2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5679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320D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631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5B0D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EC36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B64A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05D67CFE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F40D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8760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44A7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9E7A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A1BB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5E79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34B5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82F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29A8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E858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7A5D55E0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5DF0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A300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1CC5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833C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7A99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2049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45C1B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5 (deprive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51BD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9E4D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BC92E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1B5953F5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BC262" w14:textId="5DB27B9F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bergh</w:t>
            </w:r>
            <w:proofErr w:type="spellEnd"/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96</w:t>
            </w:r>
            <w:hyperlink w:anchor="_ENREF_20" w:tooltip="Coebergh, 1996 #2558" w:history="1"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Db2ViZXJnaDwvQXV0aG9yPjxZZWFyPjE5OTY8L1llYXI+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Db2ViZXJnaDwvQXV0aG9yPjxZZWFyPjE5OTY8L1llYXI+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20</w: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D165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E373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-risk 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8C9E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F1C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E62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7D46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C981D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44D7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287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5</w:t>
            </w:r>
          </w:p>
        </w:tc>
      </w:tr>
      <w:tr w:rsidR="00245345" w:rsidRPr="006115D2" w14:paraId="20C8FF57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69D6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0F8CB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55A1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CFB3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F54C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4860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/low voca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585D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B784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C4A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1655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5A47007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86C7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521F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4BE5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risk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6357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E02B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B740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E53C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0FE7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0646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3816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0</w:t>
            </w:r>
          </w:p>
        </w:tc>
      </w:tr>
      <w:tr w:rsidR="00245345" w:rsidRPr="006115D2" w14:paraId="3506A6DD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99EB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B7367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71FD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6ABF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513F4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B472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/low voca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4FF3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F408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BAF0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3831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429D05CA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C37D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6040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43AE2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3C38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FBF5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C757F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83DF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3C9B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E6B2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037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2</w:t>
            </w:r>
          </w:p>
        </w:tc>
      </w:tr>
      <w:tr w:rsidR="00245345" w:rsidRPr="006115D2" w14:paraId="14950F5D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F3EA88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791635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5CEF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F0A54E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26C30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FD58E3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/low vocation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7C239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F2E2AA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E8B6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6764DC" w14:textId="77777777" w:rsidR="00245345" w:rsidRPr="006115D2" w:rsidRDefault="00245345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5345" w:rsidRPr="006115D2" w14:paraId="60154471" w14:textId="77777777" w:rsidTr="005136C2">
        <w:trPr>
          <w:trHeight w:val="309"/>
        </w:trPr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E1D746" w14:textId="2A15C31D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d</w:t>
            </w:r>
            <w:proofErr w:type="spell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996</w:t>
            </w:r>
            <w:hyperlink w:anchor="_ENREF_21" w:tooltip="Hord, 1996 #5253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Ib3JkPC9BdXRob3I+PFllYXI+MTk5NjwvWWVhcj48UmVj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Ib3JkPC9BdXRob3I+PFllYXI+MTk5NjwvWWVhcj48UmVj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21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CA31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ABE7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AC6A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30D32" w14:textId="77777777" w:rsidR="00245345" w:rsidRPr="00D81B0D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D81B0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ay sta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DF090" w14:textId="77777777" w:rsidR="00245345" w:rsidRPr="00D81B0D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D81B0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otal coverage vs. at least partially uncover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27D09" w14:textId="77777777" w:rsidR="00245345" w:rsidRPr="00D81B0D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D81B0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938900" w14:textId="77777777" w:rsidR="00245345" w:rsidRPr="00D81B0D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D81B0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FBB0D3" w14:textId="77777777" w:rsidR="00245345" w:rsidRPr="00D81B0D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D81B0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BB50BD" w14:textId="77777777" w:rsidR="00245345" w:rsidRPr="00D81B0D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D81B0D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R 0.61 (0.27-0.79)</w:t>
            </w:r>
          </w:p>
        </w:tc>
      </w:tr>
      <w:tr w:rsidR="00245345" w:rsidRPr="006115D2" w14:paraId="65B54C4C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A390E" w14:textId="5B4E5A0C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ridou</w:t>
            </w:r>
            <w:proofErr w:type="spell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994</w:t>
            </w:r>
            <w:hyperlink w:anchor="_ENREF_22" w:tooltip="Petridou, 1994 #2746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QZXRyaWRvdTwvQXV0aG9yPjxZZWFyPjE5OTQ8L1llYXI+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QZXRyaWRvdTwvQXV0aG9yPjxZZWFyPjE5OTQ8L1llYXI+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22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BA3C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7E7E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ukemia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79EF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A703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ternity hospi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03CA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2EB7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1160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7729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1FD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74939674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CE25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4F30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D683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47AE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C814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78C6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32E6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8FCF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D62C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437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0.57 (0.26-1.22)</w:t>
            </w:r>
          </w:p>
        </w:tc>
      </w:tr>
      <w:tr w:rsidR="00245345" w:rsidRPr="006115D2" w14:paraId="05509AB0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FD90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4C55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298F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3A5E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F9AA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ernal occup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BEFE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01DF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AF9B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B42B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B40C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7ACCB25D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B129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56E6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DBD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458B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D585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3AA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EF1D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manu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17E2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19A5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3B2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0.75 (0.34-1.64)</w:t>
            </w:r>
          </w:p>
        </w:tc>
      </w:tr>
      <w:tr w:rsidR="00245345" w:rsidRPr="006115D2" w14:paraId="770FB2AE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3A08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1657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EF9C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FAF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BA2C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ernal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FC75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0214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≤11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D9F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AC60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B94F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4D3361DA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6B85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9E60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466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8DAC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B35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639D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E00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11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C3EA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BB67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52AA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0.68 (0.31-1.46)</w:t>
            </w:r>
          </w:p>
        </w:tc>
      </w:tr>
      <w:tr w:rsidR="00245345" w:rsidRPr="006115D2" w14:paraId="0F8117C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DBFC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368D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9223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2A7B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819F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95C3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3A66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≤11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4E53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A303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99C6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3B7F5C54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9B4E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F22E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A7E8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440D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7EBA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D31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8082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11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CB8D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350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AF90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0.87 (0.20-1.87)</w:t>
            </w:r>
          </w:p>
        </w:tc>
      </w:tr>
      <w:tr w:rsidR="00245345" w:rsidRPr="006115D2" w14:paraId="5E15EA9B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5C88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9A30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224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39BA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6E13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ivate c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A870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B943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1553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413A" w14:textId="77777777" w:rsidR="00245345" w:rsidRPr="002732E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34B2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74282369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6304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7B45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E5A8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4B14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1093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C685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AA84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6256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68F94" w14:textId="77777777" w:rsidR="00245345" w:rsidRPr="002732E8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EF77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R 0.29 (0.13-0.62)</w:t>
            </w:r>
          </w:p>
        </w:tc>
      </w:tr>
      <w:tr w:rsidR="00245345" w:rsidRPr="006115D2" w14:paraId="455E80A6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3602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10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2CE9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D3A5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33B1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choice do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F09B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B74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8EEB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A07D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ABF0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245345" w:rsidRPr="006115D2" w14:paraId="6394DB8D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A40B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1263B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88EB4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7D82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CB26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83F50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5BD37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BCEA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C48BE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7FA9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R 0.96 (0.41-2.23)</w:t>
            </w:r>
          </w:p>
        </w:tc>
      </w:tr>
      <w:tr w:rsidR="00245345" w:rsidRPr="006115D2" w14:paraId="442EA0DB" w14:textId="77777777" w:rsidTr="005136C2">
        <w:trPr>
          <w:trHeight w:val="44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AF825" w14:textId="272538DE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Whirter</w:t>
            </w:r>
            <w:proofErr w:type="spell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983</w:t>
            </w:r>
            <w:hyperlink w:anchor="_ENREF_23" w:tooltip="McWhirter, 1983 #3461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Y1doaXJ0ZXI8L0F1dGhvcj48WWVhcj4xOTgzPC9ZZWFy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NY1doaXJ0ZXI8L0F1dGhvcj48WWVhcj4xOTgzPC9ZZWFy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23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857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256B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6287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C141B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rental edu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C41B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ccupations divided into social clas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14D7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gher 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953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92CC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8908F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=0.03</w:t>
            </w:r>
          </w:p>
        </w:tc>
      </w:tr>
      <w:tr w:rsidR="00245345" w:rsidRPr="006115D2" w14:paraId="199213EB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DC26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77E940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BEB1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B64C4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872B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4CDB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05928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wer 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3B1E4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C580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7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AA33CD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45345" w:rsidRPr="006115D2" w14:paraId="0F4F4F04" w14:textId="77777777" w:rsidTr="005136C2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93ED" w14:textId="053370C3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zklo</w:t>
            </w:r>
            <w:proofErr w:type="spell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978</w:t>
            </w:r>
            <w:hyperlink w:anchor="_ENREF_24" w:tooltip="Szklo, 1978 #3688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begin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instrText xml:space="preserve"> ADDIN EN.CITE &lt;EndNote&gt;&lt;Cite&gt;&lt;Author&gt;Szklo&lt;/Author&gt;&lt;Year&gt;1978&lt;/Year&gt;&lt;RecNum&gt;3688&lt;/RecNum&gt;&lt;DisplayText&gt;&lt;style face="superscript"&gt;24&lt;/style&gt;&lt;/DisplayText&gt;&lt;record&gt;&lt;rec-number&gt;3688&lt;/rec-number&gt;&lt;foreign-keys&gt;&lt;key app="EN" db-id="t9wsdtfpoveae8evf2i5zv970swv9vaepvfx"&gt;3688&lt;/key&gt;&lt;key app="ENWeb" db-id="Tv3pNwrtqgYAAGqvs2k"&gt;7219&lt;/key&gt;&lt;/foreign-keys&gt;&lt;ref-type name="Journal Article"&gt;17&lt;/ref-type&gt;&lt;contributors&gt;&lt;authors&gt;&lt;author&gt;Szklo, M.&lt;/author&gt;&lt;author&gt;Gordis, L.&lt;/author&gt;&lt;author&gt;Tonascia, J.&lt;/author&gt;&lt;author&gt;Kaplan, E.&lt;/author&gt;&lt;/authors&gt;&lt;/contributors&gt;&lt;titles&gt;&lt;title&gt;The changing survivorship of white and black children with leukemia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59-66&lt;/pages&gt;&lt;volume&gt;42&lt;/volume&gt;&lt;number&gt;1&lt;/number&gt;&lt;keywords&gt;&lt;keyword&gt;Acute Disease&lt;/keyword&gt;&lt;keyword&gt;Adolescent&lt;/keyword&gt;&lt;keyword&gt;Adult&lt;/keyword&gt;&lt;keyword&gt;*African Continental Ancestry Group&lt;/keyword&gt;&lt;keyword&gt;Child&lt;/keyword&gt;&lt;keyword&gt;Child, Preschool&lt;/keyword&gt;&lt;keyword&gt;*European Continental Ancestry Group&lt;/keyword&gt;&lt;keyword&gt;Female&lt;/keyword&gt;&lt;keyword&gt;Humans&lt;/keyword&gt;&lt;keyword&gt;Infant&lt;/keyword&gt;&lt;keyword&gt;*Leukemia/mo [Mortality]&lt;/keyword&gt;&lt;keyword&gt;*Leukemia, Lymphoid/mo [Mortality]&lt;/keyword&gt;&lt;keyword&gt;Male&lt;/keyword&gt;&lt;keyword&gt;Maryland&lt;/keyword&gt;&lt;keyword&gt;Socioeconomic Factors&lt;/keyword&gt;&lt;keyword&gt;Time Factors&lt;/keyword&gt;&lt;/keywords&gt;&lt;dates&gt;&lt;year&gt;1978&lt;/year&gt;&lt;pub-dates&gt;&lt;date&gt;Jul&lt;/date&gt;&lt;/pub-dates&gt;&lt;/dates&gt;&lt;isbn&gt;0008-543X&lt;/isbn&gt;&lt;accession-num&gt;276418&lt;/accession-num&gt;&lt;urls&gt;&lt;related-urls&gt;&lt;url&gt;http://ovidsp.ovid.com/ovidweb.cgi?T=JS&amp;amp;CSC=Y&amp;amp;NEWS=N&amp;amp;PAGE=fulltext&amp;amp;D=med1&amp;amp;AN=276418&lt;/url&gt;&lt;/related-urls&gt;&lt;/urls&gt;&lt;remote-database-name&gt;MEDLINE&lt;/remote-database-name&gt;&lt;remote-database-provider&gt;Ovid Technologies&lt;/remote-database-provider&gt;&lt;language&gt;English&lt;/language&gt;&lt;/record&gt;&lt;/Cite&gt;&lt;/EndNote&gt;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24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8B23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95D31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F4A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E419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dian rental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7546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ensus-bas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3095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igh (Q4 and Q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9D1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 year 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8652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1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0B5E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0.005</w:t>
            </w:r>
          </w:p>
        </w:tc>
      </w:tr>
      <w:tr w:rsidR="00245345" w:rsidRPr="006115D2" w14:paraId="5795C03B" w14:textId="77777777" w:rsidTr="005136C2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96F5BC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E30B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FF3C3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74F6A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6E6B9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2C178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50039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ow (Q1-Q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C64646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2D4C7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8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9BF1E" w14:textId="77777777" w:rsidR="00245345" w:rsidRPr="006115D2" w:rsidRDefault="00245345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115D2" w:rsidRPr="006115D2" w14:paraId="33EF7EB3" w14:textId="77777777" w:rsidTr="004A30B7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1D015" w14:textId="4CACEF52" w:rsidR="006115D2" w:rsidRPr="006115D2" w:rsidRDefault="002B6BB3" w:rsidP="005136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yr</w:t>
            </w:r>
            <w:r w:rsidR="006115D2"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 2011</w:t>
            </w:r>
            <w:hyperlink w:anchor="_ENREF_25" w:tooltip="Byrne, 2011 #87" w:history="1"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eXJuZTwvQXV0aG9yPjxZZWFyPjIwMTE8L1llYXI+PFJl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begin">
                  <w:fldData xml:space="preserve">PEVuZE5vdGU+PENpdGU+PEF1dGhvcj5CeXJuZTwvQXV0aG9yPjxZZWFyPjIwMTE8L1llYXI+PFJl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=
</w:fldData>
                </w:fldCha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instrText xml:space="preserve"> ADDIN EN.CITE.DATA </w:instrTex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separate"/>
              </w:r>
              <w:r w:rsidR="005136C2" w:rsidRPr="006E7BED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vertAlign w:val="superscript"/>
                </w:rPr>
                <w:t>25</w:t>
              </w:r>
              <w:r w:rsidR="005136C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69B4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C0173" w14:textId="77777777" w:rsid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L</w:t>
            </w:r>
          </w:p>
          <w:p w14:paraId="7490513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e 0-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7E2BF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2B5B1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munity poverty leve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12E41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sus-bas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83D44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5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48BF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du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AA891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1.2 </w:t>
            </w: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B31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15D2" w:rsidRPr="006115D2" w14:paraId="13E19ADE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C659C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B73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B6C8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F760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07FB4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F209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50E59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-1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4465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A9766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9.7 </w:t>
            </w: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EF53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15D2" w:rsidRPr="006115D2" w14:paraId="7A42AB96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EFB8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3814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3F6A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7D45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7806F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D6EC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00934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-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F844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A2384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5E7D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15D2" w:rsidRPr="006115D2" w14:paraId="4C1CD22C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D92F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5F0E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A495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C83B8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60002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B56F9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446E0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FF6F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21150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1.8 </w:t>
            </w: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EEAA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15D2" w:rsidRPr="006115D2" w14:paraId="43E6819F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7C318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32C8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EBEF" w14:textId="77777777" w:rsid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L</w:t>
            </w:r>
          </w:p>
          <w:p w14:paraId="7F54226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ge 10-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25C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2546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munity poverty lev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B9ED6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sus-ba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93841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FFE84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3CCD2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7.2 </w:t>
            </w: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556FB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15D2" w:rsidRPr="006115D2" w14:paraId="614F4105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7919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85B97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E89B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54356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13A2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EFC14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5704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-1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C26CA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91AC8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.4 </w:t>
            </w: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526D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15D2" w:rsidRPr="006115D2" w14:paraId="093827D4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4AE3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BB9C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32D4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C23A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FAB7B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7F5B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684D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-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2C3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DFB96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6.4 </w:t>
            </w: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994A4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15D2" w:rsidRPr="006115D2" w14:paraId="0CCB9035" w14:textId="77777777" w:rsidTr="004A30B7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CB81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F66E1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AB0BD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B04D2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4D50A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ADB7ED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75CA07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gt;15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43A99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D8C112" w14:textId="77777777" w:rsidR="006115D2" w:rsidRPr="006115D2" w:rsidRDefault="006115D2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9.2 </w:t>
            </w:r>
            <w:proofErr w:type="spellStart"/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39FF0" w14:textId="77777777" w:rsidR="006115D2" w:rsidRPr="006115D2" w:rsidRDefault="006115D2" w:rsidP="006115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C0536" w:rsidRPr="006115D2" w14:paraId="14860EBF" w14:textId="77777777" w:rsidTr="00D81B0D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C8CB" w14:textId="0BAEE87A" w:rsidR="002C0536" w:rsidRPr="006115D2" w:rsidRDefault="002C0536" w:rsidP="005136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lters 1972</w:t>
            </w:r>
            <w:r w:rsidR="00D027ED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 xml:space="preserve">e </w:t>
            </w:r>
            <w:hyperlink w:anchor="_ENREF_26" w:tooltip="Walters, 1972 #3956" w:history="1"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begin">
                  <w:fldData xml:space="preserve">PEVuZE5vdGU+PENpdGU+PEF1dGhvcj5XYWx0ZXJzPC9BdXRob3I+PFllYXI+MTk3MjwvWWVhcj48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instrText xml:space="preserve"> ADDIN EN.CITE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begin">
                  <w:fldData xml:space="preserve">PEVuZE5vdGU+PENpdGU+PEF1dGhvcj5XYWx0ZXJzPC9BdXRob3I+PFllYXI+MTk3MjwvWWVhcj48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</w:fldData>
                </w:fldCha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instrText xml:space="preserve"> ADDIN EN.CITE.DATA </w:instrTex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end"/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separate"/>
              </w:r>
              <w:r w:rsidR="005136C2">
                <w:rPr>
                  <w:rFonts w:ascii="Calibri" w:eastAsia="Times New Roman" w:hAnsi="Calibri" w:cs="Times New Roman"/>
                  <w:noProof/>
                  <w:color w:val="000000"/>
                  <w:sz w:val="16"/>
                  <w:szCs w:val="16"/>
                  <w:vertAlign w:val="superscript"/>
                </w:rPr>
                <w:t>26</w:t>
              </w:r>
              <w:r w:rsidR="005136C2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  <w:vertAlign w:val="superscript"/>
                </w:rPr>
                <w:fldChar w:fldCharType="end"/>
              </w:r>
            </w:hyperlink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CC3EC" w14:textId="634B06E4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2D11" w14:textId="50545522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EDA71" w14:textId="4E52E04D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EDEDF" w14:textId="5C73D9D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ternal occup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8BEDE" w14:textId="6378EE36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ES groups based on occup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F2AC8" w14:textId="037EAA48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roup 1 (lowest S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91638" w14:textId="2D5731FF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dian du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63AD6" w14:textId="171ED4F9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16.2 </w:t>
            </w:r>
            <w:proofErr w:type="spellStart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BEB12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C0536" w:rsidRPr="006115D2" w14:paraId="5EA48E08" w14:textId="77777777" w:rsidTr="00D81B0D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7CF1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6154D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BE63D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A600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920F2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1C0AD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981BD" w14:textId="7E1052CC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32825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7F047" w14:textId="237542F5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21.8 </w:t>
            </w:r>
            <w:proofErr w:type="spellStart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AFA9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C0536" w:rsidRPr="006115D2" w14:paraId="2160FD74" w14:textId="77777777" w:rsidTr="00D81B0D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9A61D" w14:textId="649673B0" w:rsidR="002C0536" w:rsidRPr="006115D2" w:rsidRDefault="002C0536" w:rsidP="00350B7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6A53D" w14:textId="7AE11A19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F4EC" w14:textId="28B33841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9BA75" w14:textId="7E81E329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2E13C" w14:textId="57F49C05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A69E" w14:textId="5E125D08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E3D9" w14:textId="55C353AA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roup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4DD9D" w14:textId="416D9725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6AB73" w14:textId="1DF72890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26.8 </w:t>
            </w:r>
            <w:proofErr w:type="spellStart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C2554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C0536" w:rsidRPr="006115D2" w14:paraId="07C24967" w14:textId="77777777" w:rsidTr="00D81B0D">
        <w:trPr>
          <w:trHeight w:val="220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82163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58911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80A32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2C02C4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731AE7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BF9F2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06D37" w14:textId="64A56B3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roup 4 (highest SE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3AA894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20830" w14:textId="139D48B9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24.3 </w:t>
            </w:r>
            <w:proofErr w:type="spellStart"/>
            <w:r w:rsidRPr="006115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0EBC9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2C0536" w:rsidRPr="006115D2" w14:paraId="6CAEAD51" w14:textId="77777777" w:rsidTr="00332628">
        <w:trPr>
          <w:trHeight w:val="220"/>
        </w:trPr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0CC86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2E487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6038F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349CE" w14:textId="77777777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36144" w14:textId="77777777" w:rsidR="002C0536" w:rsidRPr="00332628" w:rsidRDefault="002C0536" w:rsidP="006115D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74A3D" w14:textId="77777777" w:rsidR="002C0536" w:rsidRPr="00332628" w:rsidRDefault="002C0536" w:rsidP="0033262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7EC84" w14:textId="6C9D98F6" w:rsidR="002C0536" w:rsidRPr="00332628" w:rsidRDefault="002C0536" w:rsidP="0033262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93C13" w14:textId="77777777" w:rsidR="002C0536" w:rsidRPr="00332628" w:rsidRDefault="002C0536" w:rsidP="006115D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2809E" w14:textId="7501F439" w:rsidR="002C0536" w:rsidRPr="000C4270" w:rsidRDefault="002C0536" w:rsidP="006115D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CED76" w14:textId="7FF1F4F9" w:rsidR="002C0536" w:rsidRPr="006115D2" w:rsidRDefault="002C0536" w:rsidP="006115D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14:paraId="011F72E1" w14:textId="2B8419EA" w:rsidR="00CB7538" w:rsidRDefault="00CB7538" w:rsidP="00CB75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– acute lymphoblastic leukemia; AML – acute myeloid leukemia; CNS – central nervous system tumors; EFS – event free survival; ES – Ewing sarcoma; GCT – germ cell tumors; HR – hazard ratio; MB – </w:t>
      </w:r>
      <w:proofErr w:type="spellStart"/>
      <w:r>
        <w:rPr>
          <w:rFonts w:ascii="Times New Roman" w:hAnsi="Times New Roman" w:cs="Times New Roman"/>
          <w:sz w:val="20"/>
          <w:szCs w:val="20"/>
        </w:rPr>
        <w:t>medulloblastom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N – number; NB – </w:t>
      </w:r>
      <w:proofErr w:type="spellStart"/>
      <w:r>
        <w:rPr>
          <w:rFonts w:ascii="Times New Roman" w:hAnsi="Times New Roman" w:cs="Times New Roman"/>
          <w:sz w:val="20"/>
          <w:szCs w:val="20"/>
        </w:rPr>
        <w:t>neuroblastoma</w:t>
      </w:r>
      <w:proofErr w:type="spellEnd"/>
      <w:r>
        <w:rPr>
          <w:rFonts w:ascii="Times New Roman" w:hAnsi="Times New Roman" w:cs="Times New Roman"/>
          <w:sz w:val="20"/>
          <w:szCs w:val="20"/>
        </w:rPr>
        <w:t>; NHL – non-Hodgkin lymphoma; OR – odds ratio; OS – overall survival; OST – osteosarcoma; RR – relative risk; SES – socioeconomic status; STS – soft tissue sarcoma; UK – United Kingdom; USA – United States of America</w:t>
      </w:r>
    </w:p>
    <w:p w14:paraId="2E86CC26" w14:textId="77777777" w:rsidR="00CB7538" w:rsidRDefault="00CB7538" w:rsidP="00CB75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ded variables indicate statistically significant associations</w:t>
      </w:r>
    </w:p>
    <w:p w14:paraId="27F831CA" w14:textId="30D4DB0D" w:rsidR="00BE543D" w:rsidRDefault="00D027ED" w:rsidP="00CB753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027E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BE543D">
        <w:rPr>
          <w:rFonts w:ascii="Times New Roman" w:hAnsi="Times New Roman" w:cs="Times New Roman"/>
          <w:sz w:val="20"/>
          <w:szCs w:val="20"/>
        </w:rPr>
        <w:t>Individual</w:t>
      </w:r>
      <w:proofErr w:type="spellEnd"/>
      <w:proofErr w:type="gramEnd"/>
      <w:r w:rsidR="00BE543D">
        <w:rPr>
          <w:rFonts w:ascii="Times New Roman" w:hAnsi="Times New Roman" w:cs="Times New Roman"/>
          <w:sz w:val="20"/>
          <w:szCs w:val="20"/>
        </w:rPr>
        <w:t xml:space="preserve"> malignancies within the overall category showed no significant association between SES and outcome</w:t>
      </w:r>
    </w:p>
    <w:p w14:paraId="4B2C7C41" w14:textId="5A75BBC2" w:rsidR="00BE543D" w:rsidRDefault="00D027ED" w:rsidP="00CB753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027E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BE543D">
        <w:rPr>
          <w:rFonts w:ascii="Times New Roman" w:hAnsi="Times New Roman" w:cs="Times New Roman"/>
          <w:sz w:val="20"/>
          <w:szCs w:val="20"/>
        </w:rPr>
        <w:t>Adolescent</w:t>
      </w:r>
      <w:proofErr w:type="spellEnd"/>
      <w:proofErr w:type="gramEnd"/>
      <w:r w:rsidR="00BE543D">
        <w:rPr>
          <w:rFonts w:ascii="Times New Roman" w:hAnsi="Times New Roman" w:cs="Times New Roman"/>
          <w:sz w:val="20"/>
          <w:szCs w:val="20"/>
        </w:rPr>
        <w:t xml:space="preserve"> and young adult population</w:t>
      </w:r>
    </w:p>
    <w:p w14:paraId="76F678F8" w14:textId="1264D44E" w:rsidR="00BE543D" w:rsidRDefault="00D027ED" w:rsidP="00CB753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027E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E543D">
        <w:rPr>
          <w:rFonts w:ascii="Times New Roman" w:hAnsi="Times New Roman" w:cs="Times New Roman"/>
          <w:sz w:val="20"/>
          <w:szCs w:val="20"/>
        </w:rPr>
        <w:t>Within</w:t>
      </w:r>
      <w:proofErr w:type="spellEnd"/>
      <w:proofErr w:type="gramEnd"/>
      <w:r w:rsidR="00BE543D">
        <w:rPr>
          <w:rFonts w:ascii="Times New Roman" w:hAnsi="Times New Roman" w:cs="Times New Roman"/>
          <w:sz w:val="20"/>
          <w:szCs w:val="20"/>
        </w:rPr>
        <w:t xml:space="preserve"> the overall malignancy category, </w:t>
      </w:r>
      <w:proofErr w:type="spellStart"/>
      <w:r w:rsidR="00BE543D">
        <w:rPr>
          <w:rFonts w:ascii="Times New Roman" w:hAnsi="Times New Roman" w:cs="Times New Roman"/>
          <w:sz w:val="20"/>
          <w:szCs w:val="20"/>
        </w:rPr>
        <w:t>leukemias</w:t>
      </w:r>
      <w:proofErr w:type="spellEnd"/>
      <w:r w:rsidR="00BE543D">
        <w:rPr>
          <w:rFonts w:ascii="Times New Roman" w:hAnsi="Times New Roman" w:cs="Times New Roman"/>
          <w:sz w:val="20"/>
          <w:szCs w:val="20"/>
        </w:rPr>
        <w:t xml:space="preserve"> did show a significant association between lower SES and inferior outcome</w:t>
      </w:r>
    </w:p>
    <w:p w14:paraId="49F82C82" w14:textId="36FC3D0B" w:rsidR="00110B2C" w:rsidRPr="00DE207A" w:rsidRDefault="00D027ED" w:rsidP="00CB753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110B2C" w:rsidRPr="00DE207A">
        <w:rPr>
          <w:rFonts w:ascii="Times New Roman" w:hAnsi="Times New Roman" w:cs="Times New Roman"/>
          <w:sz w:val="20"/>
          <w:szCs w:val="20"/>
        </w:rPr>
        <w:t>Immigrant</w:t>
      </w:r>
      <w:proofErr w:type="spellEnd"/>
      <w:proofErr w:type="gramEnd"/>
      <w:r w:rsidR="00110B2C" w:rsidRPr="00DE207A">
        <w:rPr>
          <w:rFonts w:ascii="Times New Roman" w:hAnsi="Times New Roman" w:cs="Times New Roman"/>
          <w:sz w:val="20"/>
          <w:szCs w:val="20"/>
        </w:rPr>
        <w:t xml:space="preserve"> patients from one center were compared to a historical control</w:t>
      </w:r>
    </w:p>
    <w:p w14:paraId="4A353BB6" w14:textId="7B327003" w:rsidR="007A1EF8" w:rsidRDefault="00D027ED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DE207A">
        <w:rPr>
          <w:rFonts w:ascii="Times New Roman" w:hAnsi="Times New Roman" w:cs="Times New Roman"/>
          <w:sz w:val="20"/>
          <w:szCs w:val="20"/>
        </w:rPr>
        <w:t>No</w:t>
      </w:r>
      <w:proofErr w:type="spellEnd"/>
      <w:proofErr w:type="gramEnd"/>
      <w:r w:rsidR="00DE207A">
        <w:rPr>
          <w:rFonts w:ascii="Times New Roman" w:hAnsi="Times New Roman" w:cs="Times New Roman"/>
          <w:sz w:val="20"/>
          <w:szCs w:val="20"/>
        </w:rPr>
        <w:t xml:space="preserve"> statistical analysis was presented, though the authors state that survival was “directly related to SES”</w:t>
      </w:r>
    </w:p>
    <w:p w14:paraId="043D2D39" w14:textId="49286A3E" w:rsidR="007A1EF8" w:rsidRDefault="00D027ED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CF4371">
        <w:rPr>
          <w:rFonts w:ascii="Times New Roman" w:hAnsi="Times New Roman" w:cs="Times New Roman"/>
          <w:sz w:val="20"/>
          <w:szCs w:val="20"/>
        </w:rPr>
        <w:t>HR</w:t>
      </w:r>
      <w:proofErr w:type="spellEnd"/>
      <w:proofErr w:type="gramEnd"/>
      <w:r w:rsidR="00CF4371">
        <w:rPr>
          <w:rFonts w:ascii="Times New Roman" w:hAnsi="Times New Roman" w:cs="Times New Roman"/>
          <w:sz w:val="20"/>
          <w:szCs w:val="20"/>
        </w:rPr>
        <w:t xml:space="preserve"> is per level of occupation</w:t>
      </w:r>
    </w:p>
    <w:p w14:paraId="7EA8B15D" w14:textId="77777777" w:rsidR="007A1EF8" w:rsidRDefault="007A1EF8" w:rsidP="007A1EF8">
      <w:pPr>
        <w:rPr>
          <w:rFonts w:ascii="Times New Roman" w:hAnsi="Times New Roman" w:cs="Times New Roman"/>
          <w:sz w:val="20"/>
          <w:szCs w:val="20"/>
        </w:rPr>
      </w:pPr>
    </w:p>
    <w:p w14:paraId="28A93A4B" w14:textId="71333748" w:rsidR="007A1EF8" w:rsidRPr="007A1EF8" w:rsidRDefault="007A1EF8" w:rsidP="007A1EF8">
      <w:pPr>
        <w:rPr>
          <w:rFonts w:ascii="Times New Roman" w:hAnsi="Times New Roman" w:cs="Times New Roman"/>
          <w:b/>
        </w:rPr>
      </w:pPr>
      <w:r w:rsidRPr="007A1EF8">
        <w:rPr>
          <w:rFonts w:ascii="Times New Roman" w:hAnsi="Times New Roman" w:cs="Times New Roman"/>
          <w:b/>
        </w:rPr>
        <w:t>REFERENCES</w:t>
      </w:r>
    </w:p>
    <w:p w14:paraId="7F2E0C4F" w14:textId="77777777" w:rsidR="007A1EF8" w:rsidRDefault="007A1EF8" w:rsidP="007A1EF8">
      <w:pPr>
        <w:rPr>
          <w:rFonts w:ascii="Times New Roman" w:hAnsi="Times New Roman" w:cs="Times New Roman"/>
          <w:sz w:val="20"/>
          <w:szCs w:val="20"/>
        </w:rPr>
      </w:pPr>
    </w:p>
    <w:p w14:paraId="2303F26F" w14:textId="77777777" w:rsidR="005136C2" w:rsidRPr="005136C2" w:rsidRDefault="007A1EF8" w:rsidP="005136C2">
      <w:pPr>
        <w:ind w:left="720" w:hanging="720"/>
        <w:rPr>
          <w:rFonts w:ascii="Cambria" w:hAnsi="Cambria" w:cs="Times New Roman"/>
          <w:noProof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1" w:name="_ENREF_1"/>
      <w:r w:rsidR="005136C2" w:rsidRPr="005136C2">
        <w:rPr>
          <w:rFonts w:ascii="Cambria" w:hAnsi="Cambria" w:cs="Times New Roman"/>
          <w:b/>
          <w:noProof/>
          <w:szCs w:val="20"/>
        </w:rPr>
        <w:t>1.</w:t>
      </w:r>
      <w:r w:rsidR="005136C2" w:rsidRPr="005136C2">
        <w:rPr>
          <w:rFonts w:ascii="Cambria" w:hAnsi="Cambria" w:cs="Times New Roman"/>
          <w:noProof/>
          <w:szCs w:val="20"/>
        </w:rPr>
        <w:tab/>
        <w:t xml:space="preserve">Metzger ML, Castellino SM, Hudson MM, et al. Effect of race on the outcome of pediatric patients with Hodgkin's lymphoma. </w:t>
      </w:r>
      <w:r w:rsidR="005136C2" w:rsidRPr="005136C2">
        <w:rPr>
          <w:rFonts w:ascii="Cambria" w:hAnsi="Cambria" w:cs="Times New Roman"/>
          <w:i/>
          <w:noProof/>
          <w:szCs w:val="20"/>
        </w:rPr>
        <w:t xml:space="preserve">J Clin Oncol. </w:t>
      </w:r>
      <w:r w:rsidR="005136C2" w:rsidRPr="005136C2">
        <w:rPr>
          <w:rFonts w:ascii="Cambria" w:hAnsi="Cambria" w:cs="Times New Roman"/>
          <w:noProof/>
          <w:szCs w:val="20"/>
        </w:rPr>
        <w:t>Mar 10 2008;26(8):1282-1288.</w:t>
      </w:r>
      <w:bookmarkEnd w:id="1"/>
    </w:p>
    <w:p w14:paraId="7F72335C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2" w:name="_ENREF_2"/>
      <w:r w:rsidRPr="005136C2">
        <w:rPr>
          <w:rFonts w:ascii="Cambria" w:hAnsi="Cambria" w:cs="Times New Roman"/>
          <w:b/>
          <w:noProof/>
          <w:szCs w:val="20"/>
        </w:rPr>
        <w:t>2.</w:t>
      </w:r>
      <w:r w:rsidRPr="005136C2">
        <w:rPr>
          <w:rFonts w:ascii="Cambria" w:hAnsi="Cambria" w:cs="Times New Roman"/>
          <w:noProof/>
          <w:szCs w:val="20"/>
        </w:rPr>
        <w:tab/>
        <w:t xml:space="preserve">Bhatia S, Sather HN, Heerema NA, Trigg ME, Gaynon PS, Robison LL. Racial and ethnic differences in survival of children with acute lymphoblastic leukemia. </w:t>
      </w:r>
      <w:r w:rsidRPr="005136C2">
        <w:rPr>
          <w:rFonts w:ascii="Cambria" w:hAnsi="Cambria" w:cs="Times New Roman"/>
          <w:i/>
          <w:noProof/>
          <w:szCs w:val="20"/>
        </w:rPr>
        <w:t xml:space="preserve">Blood. </w:t>
      </w:r>
      <w:r w:rsidRPr="005136C2">
        <w:rPr>
          <w:rFonts w:ascii="Cambria" w:hAnsi="Cambria" w:cs="Times New Roman"/>
          <w:noProof/>
          <w:szCs w:val="20"/>
        </w:rPr>
        <w:t>Sep 15 2002;100(6):1957-1964.</w:t>
      </w:r>
      <w:bookmarkEnd w:id="2"/>
    </w:p>
    <w:p w14:paraId="5880190B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3" w:name="_ENREF_3"/>
      <w:r w:rsidRPr="005136C2">
        <w:rPr>
          <w:rFonts w:ascii="Cambria" w:hAnsi="Cambria" w:cs="Times New Roman"/>
          <w:b/>
          <w:noProof/>
          <w:szCs w:val="20"/>
        </w:rPr>
        <w:t>3.</w:t>
      </w:r>
      <w:r w:rsidRPr="005136C2">
        <w:rPr>
          <w:rFonts w:ascii="Cambria" w:hAnsi="Cambria" w:cs="Times New Roman"/>
          <w:noProof/>
          <w:szCs w:val="20"/>
        </w:rPr>
        <w:tab/>
        <w:t xml:space="preserve">Hann IM, Palmer MK, Morris-Jones PH, Evans DI. Childhood leukaemia and social status. </w:t>
      </w:r>
      <w:r w:rsidRPr="005136C2">
        <w:rPr>
          <w:rFonts w:ascii="Cambria" w:hAnsi="Cambria" w:cs="Times New Roman"/>
          <w:i/>
          <w:noProof/>
          <w:szCs w:val="20"/>
        </w:rPr>
        <w:t xml:space="preserve">Lancet. </w:t>
      </w:r>
      <w:r w:rsidRPr="005136C2">
        <w:rPr>
          <w:rFonts w:ascii="Cambria" w:hAnsi="Cambria" w:cs="Times New Roman"/>
          <w:noProof/>
          <w:szCs w:val="20"/>
        </w:rPr>
        <w:t>Dec 5 1981;2(8258):1282-1283.</w:t>
      </w:r>
      <w:bookmarkEnd w:id="3"/>
    </w:p>
    <w:p w14:paraId="43BAD7B4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4" w:name="_ENREF_4"/>
      <w:r w:rsidRPr="005136C2">
        <w:rPr>
          <w:rFonts w:ascii="Cambria" w:hAnsi="Cambria" w:cs="Times New Roman"/>
          <w:b/>
          <w:noProof/>
          <w:szCs w:val="20"/>
        </w:rPr>
        <w:t>4.</w:t>
      </w:r>
      <w:r w:rsidRPr="005136C2">
        <w:rPr>
          <w:rFonts w:ascii="Cambria" w:hAnsi="Cambria" w:cs="Times New Roman"/>
          <w:noProof/>
          <w:szCs w:val="20"/>
        </w:rPr>
        <w:tab/>
        <w:t xml:space="preserve">Lightfoot TJ, Johnston WT, Simpson J, et al. Survival from childhood acute lymphoblastic leukaemia: the impact of social inequality in the United Kingdom. </w:t>
      </w:r>
      <w:r w:rsidRPr="005136C2">
        <w:rPr>
          <w:rFonts w:ascii="Cambria" w:hAnsi="Cambria" w:cs="Times New Roman"/>
          <w:i/>
          <w:noProof/>
          <w:szCs w:val="20"/>
        </w:rPr>
        <w:t xml:space="preserve">Eur J Cancer. </w:t>
      </w:r>
      <w:r w:rsidRPr="005136C2">
        <w:rPr>
          <w:rFonts w:ascii="Cambria" w:hAnsi="Cambria" w:cs="Times New Roman"/>
          <w:noProof/>
          <w:szCs w:val="20"/>
        </w:rPr>
        <w:t>2012;48(2):263-269.</w:t>
      </w:r>
      <w:bookmarkEnd w:id="4"/>
    </w:p>
    <w:p w14:paraId="0197AF4C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5" w:name="_ENREF_5"/>
      <w:r w:rsidRPr="005136C2">
        <w:rPr>
          <w:rFonts w:ascii="Cambria" w:hAnsi="Cambria" w:cs="Times New Roman"/>
          <w:b/>
          <w:noProof/>
          <w:szCs w:val="20"/>
        </w:rPr>
        <w:t>5.</w:t>
      </w:r>
      <w:r w:rsidRPr="005136C2">
        <w:rPr>
          <w:rFonts w:ascii="Cambria" w:hAnsi="Cambria" w:cs="Times New Roman"/>
          <w:noProof/>
          <w:szCs w:val="20"/>
        </w:rPr>
        <w:tab/>
        <w:t xml:space="preserve">Syse A, Lyngstad TH, Kravdal O. Is mortality after childhood cancer dependent on social or economic resources of parents? A population-based study. </w:t>
      </w:r>
      <w:r w:rsidRPr="005136C2">
        <w:rPr>
          <w:rFonts w:ascii="Cambria" w:hAnsi="Cambria" w:cs="Times New Roman"/>
          <w:i/>
          <w:noProof/>
          <w:szCs w:val="20"/>
        </w:rPr>
        <w:t xml:space="preserve">Int J Cancer. </w:t>
      </w:r>
      <w:r w:rsidRPr="005136C2">
        <w:rPr>
          <w:rFonts w:ascii="Cambria" w:hAnsi="Cambria" w:cs="Times New Roman"/>
          <w:noProof/>
          <w:szCs w:val="20"/>
        </w:rPr>
        <w:t>1870;130(8):1870-1878.</w:t>
      </w:r>
      <w:bookmarkEnd w:id="5"/>
    </w:p>
    <w:p w14:paraId="51247B15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6" w:name="_ENREF_6"/>
      <w:r w:rsidRPr="005136C2">
        <w:rPr>
          <w:rFonts w:ascii="Cambria" w:hAnsi="Cambria" w:cs="Times New Roman"/>
          <w:b/>
          <w:noProof/>
          <w:szCs w:val="20"/>
        </w:rPr>
        <w:t>6.</w:t>
      </w:r>
      <w:r w:rsidRPr="005136C2">
        <w:rPr>
          <w:rFonts w:ascii="Cambria" w:hAnsi="Cambria" w:cs="Times New Roman"/>
          <w:noProof/>
          <w:szCs w:val="20"/>
        </w:rPr>
        <w:tab/>
        <w:t xml:space="preserve">Rondelli R, Dini G, De Rosa M, et al. Foreign children with cancer in Italy. </w:t>
      </w:r>
      <w:r w:rsidRPr="005136C2">
        <w:rPr>
          <w:rFonts w:ascii="Cambria" w:hAnsi="Cambria" w:cs="Times New Roman"/>
          <w:i/>
          <w:noProof/>
          <w:szCs w:val="20"/>
        </w:rPr>
        <w:t xml:space="preserve">Italian Journal of Pediatrics. </w:t>
      </w:r>
      <w:r w:rsidRPr="005136C2">
        <w:rPr>
          <w:rFonts w:ascii="Cambria" w:hAnsi="Cambria" w:cs="Times New Roman"/>
          <w:noProof/>
          <w:szCs w:val="20"/>
        </w:rPr>
        <w:t>2011;37(1).</w:t>
      </w:r>
      <w:bookmarkEnd w:id="6"/>
    </w:p>
    <w:p w14:paraId="60019895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7" w:name="_ENREF_7"/>
      <w:r w:rsidRPr="005136C2">
        <w:rPr>
          <w:rFonts w:ascii="Cambria" w:hAnsi="Cambria" w:cs="Times New Roman"/>
          <w:b/>
          <w:noProof/>
          <w:szCs w:val="20"/>
        </w:rPr>
        <w:t>7.</w:t>
      </w:r>
      <w:r w:rsidRPr="005136C2">
        <w:rPr>
          <w:rFonts w:ascii="Cambria" w:hAnsi="Cambria" w:cs="Times New Roman"/>
          <w:noProof/>
          <w:szCs w:val="20"/>
        </w:rPr>
        <w:tab/>
        <w:t xml:space="preserve">Walsh PM, Byrne J, Capra M, Comber H. Childhood cancer survival in Ireland: temporal, regional and deprivation-related patterns. </w:t>
      </w:r>
      <w:r w:rsidRPr="005136C2">
        <w:rPr>
          <w:rFonts w:ascii="Cambria" w:hAnsi="Cambria" w:cs="Times New Roman"/>
          <w:i/>
          <w:noProof/>
          <w:szCs w:val="20"/>
        </w:rPr>
        <w:t xml:space="preserve">Eur J Cancer. </w:t>
      </w:r>
      <w:r w:rsidRPr="005136C2">
        <w:rPr>
          <w:rFonts w:ascii="Cambria" w:hAnsi="Cambria" w:cs="Times New Roman"/>
          <w:noProof/>
          <w:szCs w:val="20"/>
        </w:rPr>
        <w:t>Aug 2011;47(12):1852-1862.</w:t>
      </w:r>
      <w:bookmarkEnd w:id="7"/>
    </w:p>
    <w:p w14:paraId="29BD4156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8" w:name="_ENREF_8"/>
      <w:r w:rsidRPr="005136C2">
        <w:rPr>
          <w:rFonts w:ascii="Cambria" w:hAnsi="Cambria" w:cs="Times New Roman"/>
          <w:b/>
          <w:noProof/>
          <w:szCs w:val="20"/>
        </w:rPr>
        <w:t>8.</w:t>
      </w:r>
      <w:r w:rsidRPr="005136C2">
        <w:rPr>
          <w:rFonts w:ascii="Cambria" w:hAnsi="Cambria" w:cs="Times New Roman"/>
          <w:noProof/>
          <w:szCs w:val="20"/>
        </w:rPr>
        <w:tab/>
        <w:t xml:space="preserve">Youlden DR, Baade PD, Valery PC, Ward LJ, Green AC, Aitken JF. Differentials in survival for childhood cancer in Australia by remoteness of residence and area disadvantage. </w:t>
      </w:r>
      <w:r w:rsidRPr="005136C2">
        <w:rPr>
          <w:rFonts w:ascii="Cambria" w:hAnsi="Cambria" w:cs="Times New Roman"/>
          <w:i/>
          <w:noProof/>
          <w:szCs w:val="20"/>
        </w:rPr>
        <w:t xml:space="preserve">Cancer Epidemiol Biomarkers Prev. </w:t>
      </w:r>
      <w:r w:rsidRPr="005136C2">
        <w:rPr>
          <w:rFonts w:ascii="Cambria" w:hAnsi="Cambria" w:cs="Times New Roman"/>
          <w:noProof/>
          <w:szCs w:val="20"/>
        </w:rPr>
        <w:t>1649;20(8):1649-1656.</w:t>
      </w:r>
      <w:bookmarkEnd w:id="8"/>
    </w:p>
    <w:p w14:paraId="012DDAFE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9" w:name="_ENREF_9"/>
      <w:r w:rsidRPr="005136C2">
        <w:rPr>
          <w:rFonts w:ascii="Cambria" w:hAnsi="Cambria" w:cs="Times New Roman"/>
          <w:b/>
          <w:noProof/>
          <w:szCs w:val="20"/>
        </w:rPr>
        <w:t>9.</w:t>
      </w:r>
      <w:r w:rsidRPr="005136C2">
        <w:rPr>
          <w:rFonts w:ascii="Cambria" w:hAnsi="Cambria" w:cs="Times New Roman"/>
          <w:noProof/>
          <w:szCs w:val="20"/>
        </w:rPr>
        <w:tab/>
        <w:t xml:space="preserve">Croucher C, Whelan JS, Moller H, Davies EA. Trends in the incidence and survival of cancer in teenagers and young adults: regional analysis for South East England 1960-2002. </w:t>
      </w:r>
      <w:r w:rsidRPr="005136C2">
        <w:rPr>
          <w:rFonts w:ascii="Cambria" w:hAnsi="Cambria" w:cs="Times New Roman"/>
          <w:i/>
          <w:noProof/>
          <w:szCs w:val="20"/>
        </w:rPr>
        <w:t xml:space="preserve">Clin Oncol (R Coll Radiol). </w:t>
      </w:r>
      <w:r w:rsidRPr="005136C2">
        <w:rPr>
          <w:rFonts w:ascii="Cambria" w:hAnsi="Cambria" w:cs="Times New Roman"/>
          <w:noProof/>
          <w:szCs w:val="20"/>
        </w:rPr>
        <w:t>Jun 2009;21(5):417-424.</w:t>
      </w:r>
      <w:bookmarkEnd w:id="9"/>
    </w:p>
    <w:p w14:paraId="08068C29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0" w:name="_ENREF_10"/>
      <w:r w:rsidRPr="005136C2">
        <w:rPr>
          <w:rFonts w:ascii="Cambria" w:hAnsi="Cambria" w:cs="Times New Roman"/>
          <w:b/>
          <w:noProof/>
          <w:szCs w:val="20"/>
        </w:rPr>
        <w:t>10.</w:t>
      </w:r>
      <w:r w:rsidRPr="005136C2">
        <w:rPr>
          <w:rFonts w:ascii="Cambria" w:hAnsi="Cambria" w:cs="Times New Roman"/>
          <w:noProof/>
          <w:szCs w:val="20"/>
        </w:rPr>
        <w:tab/>
        <w:t xml:space="preserve">Hsieh MH, Meng MV, Walsh TJ, Matthay KK, Baskin LS. Increasing incidence of neuroblastoma and potentially higher associated mortality of children from nonmetropolitan areas: analysis of the surveillance, epidemiology, and end results database. </w:t>
      </w:r>
      <w:r w:rsidRPr="005136C2">
        <w:rPr>
          <w:rFonts w:ascii="Cambria" w:hAnsi="Cambria" w:cs="Times New Roman"/>
          <w:i/>
          <w:noProof/>
          <w:szCs w:val="20"/>
        </w:rPr>
        <w:t xml:space="preserve">J Pediatr Hematol Oncol. </w:t>
      </w:r>
      <w:r w:rsidRPr="005136C2">
        <w:rPr>
          <w:rFonts w:ascii="Cambria" w:hAnsi="Cambria" w:cs="Times New Roman"/>
          <w:noProof/>
          <w:szCs w:val="20"/>
        </w:rPr>
        <w:t>Dec 2009;31(12):942-946.</w:t>
      </w:r>
      <w:bookmarkEnd w:id="10"/>
    </w:p>
    <w:p w14:paraId="613EF18C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1" w:name="_ENREF_11"/>
      <w:r w:rsidRPr="005136C2">
        <w:rPr>
          <w:rFonts w:ascii="Cambria" w:hAnsi="Cambria" w:cs="Times New Roman"/>
          <w:b/>
          <w:noProof/>
          <w:szCs w:val="20"/>
        </w:rPr>
        <w:t>11.</w:t>
      </w:r>
      <w:r w:rsidRPr="005136C2">
        <w:rPr>
          <w:rFonts w:ascii="Cambria" w:hAnsi="Cambria" w:cs="Times New Roman"/>
          <w:noProof/>
          <w:szCs w:val="20"/>
        </w:rPr>
        <w:tab/>
        <w:t xml:space="preserve">Kent EE, Sender LS, Largent JA, Anton-Culver H. Leukemia survival in children, adolescents, and young adults: influence of socioeconomic status and other demographic factors. </w:t>
      </w:r>
      <w:r w:rsidRPr="005136C2">
        <w:rPr>
          <w:rFonts w:ascii="Cambria" w:hAnsi="Cambria" w:cs="Times New Roman"/>
          <w:i/>
          <w:noProof/>
          <w:szCs w:val="20"/>
        </w:rPr>
        <w:t xml:space="preserve">Cancer Causes Control. </w:t>
      </w:r>
      <w:r w:rsidRPr="005136C2">
        <w:rPr>
          <w:rFonts w:ascii="Cambria" w:hAnsi="Cambria" w:cs="Times New Roman"/>
          <w:noProof/>
          <w:szCs w:val="20"/>
        </w:rPr>
        <w:t>Oct 2009;20(8):1409-1420.</w:t>
      </w:r>
      <w:bookmarkEnd w:id="11"/>
    </w:p>
    <w:p w14:paraId="095032B8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2" w:name="_ENREF_12"/>
      <w:r w:rsidRPr="005136C2">
        <w:rPr>
          <w:rFonts w:ascii="Cambria" w:hAnsi="Cambria" w:cs="Times New Roman"/>
          <w:b/>
          <w:noProof/>
          <w:szCs w:val="20"/>
        </w:rPr>
        <w:t>12.</w:t>
      </w:r>
      <w:r w:rsidRPr="005136C2">
        <w:rPr>
          <w:rFonts w:ascii="Cambria" w:hAnsi="Cambria" w:cs="Times New Roman"/>
          <w:noProof/>
          <w:szCs w:val="20"/>
        </w:rPr>
        <w:tab/>
        <w:t xml:space="preserve">Birch JM, Pang D, Alston RD, et al. Survival from cancer in teenagers and young adults in England, 1979-2003. </w:t>
      </w:r>
      <w:r w:rsidRPr="005136C2">
        <w:rPr>
          <w:rFonts w:ascii="Cambria" w:hAnsi="Cambria" w:cs="Times New Roman"/>
          <w:i/>
          <w:noProof/>
          <w:szCs w:val="20"/>
        </w:rPr>
        <w:t xml:space="preserve">Br J Cancer. </w:t>
      </w:r>
      <w:r w:rsidRPr="005136C2">
        <w:rPr>
          <w:rFonts w:ascii="Cambria" w:hAnsi="Cambria" w:cs="Times New Roman"/>
          <w:noProof/>
          <w:szCs w:val="20"/>
        </w:rPr>
        <w:t>Sep 2 2008;99(5):830-835.</w:t>
      </w:r>
      <w:bookmarkEnd w:id="12"/>
    </w:p>
    <w:p w14:paraId="46AC43B4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3" w:name="_ENREF_13"/>
      <w:r w:rsidRPr="005136C2">
        <w:rPr>
          <w:rFonts w:ascii="Cambria" w:hAnsi="Cambria" w:cs="Times New Roman"/>
          <w:b/>
          <w:noProof/>
          <w:szCs w:val="20"/>
        </w:rPr>
        <w:t>13.</w:t>
      </w:r>
      <w:r w:rsidRPr="005136C2">
        <w:rPr>
          <w:rFonts w:ascii="Cambria" w:hAnsi="Cambria" w:cs="Times New Roman"/>
          <w:noProof/>
          <w:szCs w:val="20"/>
        </w:rPr>
        <w:tab/>
        <w:t xml:space="preserve">Moschovi M, Stavrou T, Dessypris N, et al. Survival among children with medulloblastoma in Greece: gains from transition to chemotherapy and socio-economic differentials. </w:t>
      </w:r>
      <w:r w:rsidRPr="005136C2">
        <w:rPr>
          <w:rFonts w:ascii="Cambria" w:hAnsi="Cambria" w:cs="Times New Roman"/>
          <w:i/>
          <w:noProof/>
          <w:szCs w:val="20"/>
        </w:rPr>
        <w:t xml:space="preserve">Eur J Cancer Prev. </w:t>
      </w:r>
      <w:r w:rsidRPr="005136C2">
        <w:rPr>
          <w:rFonts w:ascii="Cambria" w:hAnsi="Cambria" w:cs="Times New Roman"/>
          <w:noProof/>
          <w:szCs w:val="20"/>
        </w:rPr>
        <w:t>Oct 2007;16(5):460-465.</w:t>
      </w:r>
      <w:bookmarkEnd w:id="13"/>
    </w:p>
    <w:p w14:paraId="316979C9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4" w:name="_ENREF_14"/>
      <w:r w:rsidRPr="005136C2">
        <w:rPr>
          <w:rFonts w:ascii="Cambria" w:hAnsi="Cambria" w:cs="Times New Roman"/>
          <w:b/>
          <w:noProof/>
          <w:szCs w:val="20"/>
        </w:rPr>
        <w:t>14.</w:t>
      </w:r>
      <w:r w:rsidRPr="005136C2">
        <w:rPr>
          <w:rFonts w:ascii="Cambria" w:hAnsi="Cambria" w:cs="Times New Roman"/>
          <w:noProof/>
          <w:szCs w:val="20"/>
        </w:rPr>
        <w:tab/>
        <w:t xml:space="preserve">Perez-Martinez A, del Palacio EC, Nunez-Polo MH, Olivares JAB, Orellana MR, Lopez LM. Childhood cancer in immigration population needs "AMOR" too. </w:t>
      </w:r>
      <w:r w:rsidRPr="005136C2">
        <w:rPr>
          <w:rFonts w:ascii="Cambria" w:hAnsi="Cambria" w:cs="Times New Roman"/>
          <w:i/>
          <w:noProof/>
          <w:szCs w:val="20"/>
        </w:rPr>
        <w:t xml:space="preserve">Pediatr Blood Cancer. </w:t>
      </w:r>
      <w:r w:rsidRPr="005136C2">
        <w:rPr>
          <w:rFonts w:ascii="Cambria" w:hAnsi="Cambria" w:cs="Times New Roman"/>
          <w:noProof/>
          <w:szCs w:val="20"/>
        </w:rPr>
        <w:t>Nov 2007;49(6):876-877.</w:t>
      </w:r>
      <w:bookmarkEnd w:id="14"/>
    </w:p>
    <w:p w14:paraId="4C3D3985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5" w:name="_ENREF_15"/>
      <w:r w:rsidRPr="005136C2">
        <w:rPr>
          <w:rFonts w:ascii="Cambria" w:hAnsi="Cambria" w:cs="Times New Roman"/>
          <w:b/>
          <w:noProof/>
          <w:szCs w:val="20"/>
        </w:rPr>
        <w:t>15.</w:t>
      </w:r>
      <w:r w:rsidRPr="005136C2">
        <w:rPr>
          <w:rFonts w:ascii="Cambria" w:hAnsi="Cambria" w:cs="Times New Roman"/>
          <w:noProof/>
          <w:szCs w:val="20"/>
        </w:rPr>
        <w:tab/>
        <w:t xml:space="preserve">Tseng JH, Tseng MY. Survival analysis of children with primary malignant brain tumors in England and Wales: A population-based study. </w:t>
      </w:r>
      <w:r w:rsidRPr="005136C2">
        <w:rPr>
          <w:rFonts w:ascii="Cambria" w:hAnsi="Cambria" w:cs="Times New Roman"/>
          <w:i/>
          <w:noProof/>
          <w:szCs w:val="20"/>
        </w:rPr>
        <w:t xml:space="preserve">Pediatr Neurosurg. </w:t>
      </w:r>
      <w:r w:rsidRPr="005136C2">
        <w:rPr>
          <w:rFonts w:ascii="Cambria" w:hAnsi="Cambria" w:cs="Times New Roman"/>
          <w:noProof/>
          <w:szCs w:val="20"/>
        </w:rPr>
        <w:t>Feb 2006;42(2):67-73.</w:t>
      </w:r>
      <w:bookmarkEnd w:id="15"/>
    </w:p>
    <w:p w14:paraId="56CE0ED6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6" w:name="_ENREF_16"/>
      <w:r w:rsidRPr="005136C2">
        <w:rPr>
          <w:rFonts w:ascii="Cambria" w:hAnsi="Cambria" w:cs="Times New Roman"/>
          <w:b/>
          <w:noProof/>
          <w:szCs w:val="20"/>
        </w:rPr>
        <w:t>16.</w:t>
      </w:r>
      <w:r w:rsidRPr="005136C2">
        <w:rPr>
          <w:rFonts w:ascii="Cambria" w:hAnsi="Cambria" w:cs="Times New Roman"/>
          <w:noProof/>
          <w:szCs w:val="20"/>
        </w:rPr>
        <w:tab/>
        <w:t xml:space="preserve">Charalampopoulou A, Petridou E, Spyridopoulos T, et al. An integrated evaluation of socioeconomic and clinical factors in the survival from childhood acute lymphoblastic leukaemia: a study in Greece. </w:t>
      </w:r>
      <w:r w:rsidRPr="005136C2">
        <w:rPr>
          <w:rFonts w:ascii="Cambria" w:hAnsi="Cambria" w:cs="Times New Roman"/>
          <w:i/>
          <w:noProof/>
          <w:szCs w:val="20"/>
        </w:rPr>
        <w:t xml:space="preserve">Eur J Cancer Prev. </w:t>
      </w:r>
      <w:r w:rsidRPr="005136C2">
        <w:rPr>
          <w:rFonts w:ascii="Cambria" w:hAnsi="Cambria" w:cs="Times New Roman"/>
          <w:noProof/>
          <w:szCs w:val="20"/>
        </w:rPr>
        <w:t>Oct 2004;13(5):397-401.</w:t>
      </w:r>
      <w:bookmarkEnd w:id="16"/>
    </w:p>
    <w:p w14:paraId="62414299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7" w:name="_ENREF_17"/>
      <w:r w:rsidRPr="005136C2">
        <w:rPr>
          <w:rFonts w:ascii="Cambria" w:hAnsi="Cambria" w:cs="Times New Roman"/>
          <w:b/>
          <w:noProof/>
          <w:szCs w:val="20"/>
        </w:rPr>
        <w:t>17.</w:t>
      </w:r>
      <w:r w:rsidRPr="005136C2">
        <w:rPr>
          <w:rFonts w:ascii="Cambria" w:hAnsi="Cambria" w:cs="Times New Roman"/>
          <w:noProof/>
          <w:szCs w:val="20"/>
        </w:rPr>
        <w:tab/>
        <w:t>Coleman MP. Cancer survival trends in England and Wales, 1971-1995: deprivation and NHS region. London: The Stationery Office; 1999.</w:t>
      </w:r>
      <w:bookmarkEnd w:id="17"/>
    </w:p>
    <w:p w14:paraId="3D66074C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8" w:name="_ENREF_18"/>
      <w:r w:rsidRPr="005136C2">
        <w:rPr>
          <w:rFonts w:ascii="Cambria" w:hAnsi="Cambria" w:cs="Times New Roman"/>
          <w:b/>
          <w:noProof/>
          <w:szCs w:val="20"/>
        </w:rPr>
        <w:t>18.</w:t>
      </w:r>
      <w:r w:rsidRPr="005136C2">
        <w:rPr>
          <w:rFonts w:ascii="Cambria" w:hAnsi="Cambria" w:cs="Times New Roman"/>
          <w:noProof/>
          <w:szCs w:val="20"/>
        </w:rPr>
        <w:tab/>
        <w:t xml:space="preserve">McKinney PA, Feltbower RG, Parslow RC, et al. Survival from childhood cancer in Yorkshire, U.K.: effect of ethnicity and socio-economic status. </w:t>
      </w:r>
      <w:r w:rsidRPr="005136C2">
        <w:rPr>
          <w:rFonts w:ascii="Cambria" w:hAnsi="Cambria" w:cs="Times New Roman"/>
          <w:i/>
          <w:noProof/>
          <w:szCs w:val="20"/>
        </w:rPr>
        <w:t xml:space="preserve">Eur J Cancer. </w:t>
      </w:r>
      <w:r w:rsidRPr="005136C2">
        <w:rPr>
          <w:rFonts w:ascii="Cambria" w:hAnsi="Cambria" w:cs="Times New Roman"/>
          <w:noProof/>
          <w:szCs w:val="20"/>
        </w:rPr>
        <w:t>Dec 1999;35(13):1816-1823.</w:t>
      </w:r>
      <w:bookmarkEnd w:id="18"/>
    </w:p>
    <w:p w14:paraId="6FC4CBAE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19" w:name="_ENREF_19"/>
      <w:r w:rsidRPr="005136C2">
        <w:rPr>
          <w:rFonts w:ascii="Cambria" w:hAnsi="Cambria" w:cs="Times New Roman"/>
          <w:b/>
          <w:noProof/>
          <w:szCs w:val="20"/>
        </w:rPr>
        <w:t>19.</w:t>
      </w:r>
      <w:r w:rsidRPr="005136C2">
        <w:rPr>
          <w:rFonts w:ascii="Cambria" w:hAnsi="Cambria" w:cs="Times New Roman"/>
          <w:noProof/>
          <w:szCs w:val="20"/>
        </w:rPr>
        <w:tab/>
        <w:t xml:space="preserve">Schillinger JA, Grosclaude PC, Honjo S, Quinn MJ, Sloggett A, Coleman MP. Survival after acute lymphocytic leukaemia: effects of socioeconomic status and geographic region. </w:t>
      </w:r>
      <w:r w:rsidRPr="005136C2">
        <w:rPr>
          <w:rFonts w:ascii="Cambria" w:hAnsi="Cambria" w:cs="Times New Roman"/>
          <w:i/>
          <w:noProof/>
          <w:szCs w:val="20"/>
        </w:rPr>
        <w:t xml:space="preserve">Arch Dis Child. </w:t>
      </w:r>
      <w:r w:rsidRPr="005136C2">
        <w:rPr>
          <w:rFonts w:ascii="Cambria" w:hAnsi="Cambria" w:cs="Times New Roman"/>
          <w:noProof/>
          <w:szCs w:val="20"/>
        </w:rPr>
        <w:t>Apr 1999;80(4):311-317.</w:t>
      </w:r>
      <w:bookmarkEnd w:id="19"/>
    </w:p>
    <w:p w14:paraId="57219294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20" w:name="_ENREF_20"/>
      <w:r w:rsidRPr="005136C2">
        <w:rPr>
          <w:rFonts w:ascii="Cambria" w:hAnsi="Cambria" w:cs="Times New Roman"/>
          <w:b/>
          <w:noProof/>
          <w:szCs w:val="20"/>
        </w:rPr>
        <w:t>20.</w:t>
      </w:r>
      <w:r w:rsidRPr="005136C2">
        <w:rPr>
          <w:rFonts w:ascii="Cambria" w:hAnsi="Cambria" w:cs="Times New Roman"/>
          <w:noProof/>
          <w:szCs w:val="20"/>
        </w:rPr>
        <w:tab/>
        <w:t xml:space="preserve">Coebergh JW, van der Does-van den Berg A, Hop WC, et al. Small influence of parental educational level on the survival of children with leukaemia in The Netherlands between 1973 and 1979. </w:t>
      </w:r>
      <w:r w:rsidRPr="005136C2">
        <w:rPr>
          <w:rFonts w:ascii="Cambria" w:hAnsi="Cambria" w:cs="Times New Roman"/>
          <w:i/>
          <w:noProof/>
          <w:szCs w:val="20"/>
        </w:rPr>
        <w:t xml:space="preserve">Eur J Cancer. </w:t>
      </w:r>
      <w:r w:rsidRPr="005136C2">
        <w:rPr>
          <w:rFonts w:ascii="Cambria" w:hAnsi="Cambria" w:cs="Times New Roman"/>
          <w:noProof/>
          <w:szCs w:val="20"/>
        </w:rPr>
        <w:t>Feb 1996;32A(2):286-289.</w:t>
      </w:r>
      <w:bookmarkEnd w:id="20"/>
    </w:p>
    <w:p w14:paraId="42E4D208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21" w:name="_ENREF_21"/>
      <w:r w:rsidRPr="005136C2">
        <w:rPr>
          <w:rFonts w:ascii="Cambria" w:hAnsi="Cambria" w:cs="Times New Roman"/>
          <w:b/>
          <w:noProof/>
          <w:szCs w:val="20"/>
        </w:rPr>
        <w:t>21.</w:t>
      </w:r>
      <w:r w:rsidRPr="005136C2">
        <w:rPr>
          <w:rFonts w:ascii="Cambria" w:hAnsi="Cambria" w:cs="Times New Roman"/>
          <w:noProof/>
          <w:szCs w:val="20"/>
        </w:rPr>
        <w:tab/>
        <w:t xml:space="preserve">Hord MH, Smith TL, Culbert SJ, Frankel LS, Pinkel DP. Ethnicity and cure rates of Texas children with acute lymphoid leukemia. </w:t>
      </w:r>
      <w:r w:rsidRPr="005136C2">
        <w:rPr>
          <w:rFonts w:ascii="Cambria" w:hAnsi="Cambria" w:cs="Times New Roman"/>
          <w:i/>
          <w:noProof/>
          <w:szCs w:val="20"/>
        </w:rPr>
        <w:t xml:space="preserve">Cancer. </w:t>
      </w:r>
      <w:r w:rsidRPr="005136C2">
        <w:rPr>
          <w:rFonts w:ascii="Cambria" w:hAnsi="Cambria" w:cs="Times New Roman"/>
          <w:noProof/>
          <w:szCs w:val="20"/>
        </w:rPr>
        <w:t>01 Feb 1996;77(3):563-569.</w:t>
      </w:r>
      <w:bookmarkEnd w:id="21"/>
    </w:p>
    <w:p w14:paraId="27B8EF52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22" w:name="_ENREF_22"/>
      <w:r w:rsidRPr="005136C2">
        <w:rPr>
          <w:rFonts w:ascii="Cambria" w:hAnsi="Cambria" w:cs="Times New Roman"/>
          <w:b/>
          <w:noProof/>
          <w:szCs w:val="20"/>
        </w:rPr>
        <w:t>22.</w:t>
      </w:r>
      <w:r w:rsidRPr="005136C2">
        <w:rPr>
          <w:rFonts w:ascii="Cambria" w:hAnsi="Cambria" w:cs="Times New Roman"/>
          <w:noProof/>
          <w:szCs w:val="20"/>
        </w:rPr>
        <w:tab/>
        <w:t xml:space="preserve">Petridou E, Kosmidis H, Haidas S, et al. Survival from childhood leukemia depending on socioeconomic status in Athens. </w:t>
      </w:r>
      <w:r w:rsidRPr="005136C2">
        <w:rPr>
          <w:rFonts w:ascii="Cambria" w:hAnsi="Cambria" w:cs="Times New Roman"/>
          <w:i/>
          <w:noProof/>
          <w:szCs w:val="20"/>
        </w:rPr>
        <w:t xml:space="preserve">Oncology. </w:t>
      </w:r>
      <w:r w:rsidRPr="005136C2">
        <w:rPr>
          <w:rFonts w:ascii="Cambria" w:hAnsi="Cambria" w:cs="Times New Roman"/>
          <w:noProof/>
          <w:szCs w:val="20"/>
        </w:rPr>
        <w:t>Sep-Oct 1994;51(5):391-395.</w:t>
      </w:r>
      <w:bookmarkEnd w:id="22"/>
    </w:p>
    <w:p w14:paraId="641A4B0B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23" w:name="_ENREF_23"/>
      <w:r w:rsidRPr="005136C2">
        <w:rPr>
          <w:rFonts w:ascii="Cambria" w:hAnsi="Cambria" w:cs="Times New Roman"/>
          <w:b/>
          <w:noProof/>
          <w:szCs w:val="20"/>
        </w:rPr>
        <w:t>23.</w:t>
      </w:r>
      <w:r w:rsidRPr="005136C2">
        <w:rPr>
          <w:rFonts w:ascii="Cambria" w:hAnsi="Cambria" w:cs="Times New Roman"/>
          <w:noProof/>
          <w:szCs w:val="20"/>
        </w:rPr>
        <w:tab/>
        <w:t xml:space="preserve">McWhirter WR, Smith H, McWhirter KM. Social class as a prognostic variable in acute lymphoblastic leukaemia. </w:t>
      </w:r>
      <w:r w:rsidRPr="005136C2">
        <w:rPr>
          <w:rFonts w:ascii="Cambria" w:hAnsi="Cambria" w:cs="Times New Roman"/>
          <w:i/>
          <w:noProof/>
          <w:szCs w:val="20"/>
        </w:rPr>
        <w:t xml:space="preserve">Med J Aust. </w:t>
      </w:r>
      <w:r w:rsidRPr="005136C2">
        <w:rPr>
          <w:rFonts w:ascii="Cambria" w:hAnsi="Cambria" w:cs="Times New Roman"/>
          <w:noProof/>
          <w:szCs w:val="20"/>
        </w:rPr>
        <w:t>Oct 1 1983;2(7):319-321.</w:t>
      </w:r>
      <w:bookmarkEnd w:id="23"/>
    </w:p>
    <w:p w14:paraId="0DBF0460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24" w:name="_ENREF_24"/>
      <w:r w:rsidRPr="005136C2">
        <w:rPr>
          <w:rFonts w:ascii="Cambria" w:hAnsi="Cambria" w:cs="Times New Roman"/>
          <w:b/>
          <w:noProof/>
          <w:szCs w:val="20"/>
        </w:rPr>
        <w:t>24.</w:t>
      </w:r>
      <w:r w:rsidRPr="005136C2">
        <w:rPr>
          <w:rFonts w:ascii="Cambria" w:hAnsi="Cambria" w:cs="Times New Roman"/>
          <w:noProof/>
          <w:szCs w:val="20"/>
        </w:rPr>
        <w:tab/>
        <w:t xml:space="preserve">Szklo M, Gordis L, Tonascia J, Kaplan E. The changing survivorship of white and black children with leukemia. </w:t>
      </w:r>
      <w:r w:rsidRPr="005136C2">
        <w:rPr>
          <w:rFonts w:ascii="Cambria" w:hAnsi="Cambria" w:cs="Times New Roman"/>
          <w:i/>
          <w:noProof/>
          <w:szCs w:val="20"/>
        </w:rPr>
        <w:t xml:space="preserve">Cancer. </w:t>
      </w:r>
      <w:r w:rsidRPr="005136C2">
        <w:rPr>
          <w:rFonts w:ascii="Cambria" w:hAnsi="Cambria" w:cs="Times New Roman"/>
          <w:noProof/>
          <w:szCs w:val="20"/>
        </w:rPr>
        <w:t>Jul 1978;42(1):59-66.</w:t>
      </w:r>
      <w:bookmarkEnd w:id="24"/>
    </w:p>
    <w:p w14:paraId="7A4604DF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25" w:name="_ENREF_25"/>
      <w:r w:rsidRPr="005136C2">
        <w:rPr>
          <w:rFonts w:ascii="Cambria" w:hAnsi="Cambria" w:cs="Times New Roman"/>
          <w:b/>
          <w:noProof/>
          <w:szCs w:val="20"/>
        </w:rPr>
        <w:t>25.</w:t>
      </w:r>
      <w:r w:rsidRPr="005136C2">
        <w:rPr>
          <w:rFonts w:ascii="Cambria" w:hAnsi="Cambria" w:cs="Times New Roman"/>
          <w:noProof/>
          <w:szCs w:val="20"/>
        </w:rPr>
        <w:tab/>
        <w:t xml:space="preserve">Byrne MM, Halman LJ, Koniaris LG, Cassileth PA, Rosenblatt JD, Cheung MC. Effects of poverty and race on outcomes in acute myeloid leukemia. </w:t>
      </w:r>
      <w:r w:rsidRPr="005136C2">
        <w:rPr>
          <w:rFonts w:ascii="Cambria" w:hAnsi="Cambria" w:cs="Times New Roman"/>
          <w:i/>
          <w:noProof/>
          <w:szCs w:val="20"/>
        </w:rPr>
        <w:t xml:space="preserve">Am J Clin Oncol. </w:t>
      </w:r>
      <w:r w:rsidRPr="005136C2">
        <w:rPr>
          <w:rFonts w:ascii="Cambria" w:hAnsi="Cambria" w:cs="Times New Roman"/>
          <w:noProof/>
          <w:szCs w:val="20"/>
        </w:rPr>
        <w:t>Jun 2011;34(3):297-304.</w:t>
      </w:r>
      <w:bookmarkEnd w:id="25"/>
    </w:p>
    <w:p w14:paraId="661A46FB" w14:textId="77777777" w:rsidR="005136C2" w:rsidRPr="005136C2" w:rsidRDefault="005136C2" w:rsidP="005136C2">
      <w:pPr>
        <w:ind w:left="720" w:hanging="720"/>
        <w:rPr>
          <w:rFonts w:ascii="Cambria" w:hAnsi="Cambria" w:cs="Times New Roman"/>
          <w:noProof/>
          <w:szCs w:val="20"/>
        </w:rPr>
      </w:pPr>
      <w:bookmarkStart w:id="26" w:name="_ENREF_26"/>
      <w:r w:rsidRPr="005136C2">
        <w:rPr>
          <w:rFonts w:ascii="Cambria" w:hAnsi="Cambria" w:cs="Times New Roman"/>
          <w:b/>
          <w:noProof/>
          <w:szCs w:val="20"/>
        </w:rPr>
        <w:t>26.</w:t>
      </w:r>
      <w:r w:rsidRPr="005136C2">
        <w:rPr>
          <w:rFonts w:ascii="Cambria" w:hAnsi="Cambria" w:cs="Times New Roman"/>
          <w:noProof/>
          <w:szCs w:val="20"/>
        </w:rPr>
        <w:tab/>
        <w:t xml:space="preserve">Walters TR, Bushore M, Simone J. Poor prognosis in Negro children with acute lymphocytic leukemia. </w:t>
      </w:r>
      <w:r w:rsidRPr="005136C2">
        <w:rPr>
          <w:rFonts w:ascii="Cambria" w:hAnsi="Cambria" w:cs="Times New Roman"/>
          <w:i/>
          <w:noProof/>
          <w:szCs w:val="20"/>
        </w:rPr>
        <w:t xml:space="preserve">Cancer. </w:t>
      </w:r>
      <w:r w:rsidRPr="005136C2">
        <w:rPr>
          <w:rFonts w:ascii="Cambria" w:hAnsi="Cambria" w:cs="Times New Roman"/>
          <w:noProof/>
          <w:szCs w:val="20"/>
        </w:rPr>
        <w:t>Jan 1972;29(1):210-214.</w:t>
      </w:r>
      <w:bookmarkEnd w:id="26"/>
    </w:p>
    <w:p w14:paraId="4E46D23D" w14:textId="0C063B36" w:rsidR="005136C2" w:rsidRDefault="005136C2" w:rsidP="005136C2">
      <w:pPr>
        <w:rPr>
          <w:rFonts w:ascii="Cambria" w:hAnsi="Cambria" w:cs="Times New Roman"/>
          <w:noProof/>
          <w:szCs w:val="20"/>
        </w:rPr>
      </w:pPr>
    </w:p>
    <w:p w14:paraId="043BFA89" w14:textId="1F9911A6" w:rsidR="006115D2" w:rsidRPr="00DE207A" w:rsidRDefault="007A1E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115D2" w:rsidRPr="00DE207A" w:rsidSect="006115D2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115D2"/>
    <w:rsid w:val="000C4270"/>
    <w:rsid w:val="00100D67"/>
    <w:rsid w:val="00110B2C"/>
    <w:rsid w:val="00187224"/>
    <w:rsid w:val="00245345"/>
    <w:rsid w:val="002732E8"/>
    <w:rsid w:val="002807BC"/>
    <w:rsid w:val="002B6BB3"/>
    <w:rsid w:val="002C0536"/>
    <w:rsid w:val="002E584F"/>
    <w:rsid w:val="002F1729"/>
    <w:rsid w:val="00332628"/>
    <w:rsid w:val="00350B70"/>
    <w:rsid w:val="003C4FB6"/>
    <w:rsid w:val="004A30B7"/>
    <w:rsid w:val="005136C2"/>
    <w:rsid w:val="00544C36"/>
    <w:rsid w:val="006115D2"/>
    <w:rsid w:val="006529C0"/>
    <w:rsid w:val="00674E1D"/>
    <w:rsid w:val="006B6B86"/>
    <w:rsid w:val="006E7BED"/>
    <w:rsid w:val="007A1EF8"/>
    <w:rsid w:val="009324DC"/>
    <w:rsid w:val="00AB4BF9"/>
    <w:rsid w:val="00AC3E91"/>
    <w:rsid w:val="00B87F4C"/>
    <w:rsid w:val="00BE543D"/>
    <w:rsid w:val="00C72117"/>
    <w:rsid w:val="00C90578"/>
    <w:rsid w:val="00CB7538"/>
    <w:rsid w:val="00CD15EE"/>
    <w:rsid w:val="00CF4371"/>
    <w:rsid w:val="00D027ED"/>
    <w:rsid w:val="00D81B0D"/>
    <w:rsid w:val="00DE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DF0F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1EF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B7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1EF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B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B7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96</Words>
  <Characters>17083</Characters>
  <Application>Microsoft Macintosh Word</Application>
  <DocSecurity>0</DocSecurity>
  <Lines>142</Lines>
  <Paragraphs>40</Paragraphs>
  <ScaleCrop>false</ScaleCrop>
  <Company/>
  <LinksUpToDate>false</LinksUpToDate>
  <CharactersWithSpaces>20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Gupta</dc:creator>
  <cp:keywords/>
  <dc:description/>
  <cp:lastModifiedBy>Sumit Gupta</cp:lastModifiedBy>
  <cp:revision>2</cp:revision>
  <dcterms:created xsi:type="dcterms:W3CDTF">2014-01-25T19:12:00Z</dcterms:created>
  <dcterms:modified xsi:type="dcterms:W3CDTF">2014-01-25T19:12:00Z</dcterms:modified>
</cp:coreProperties>
</file>